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A675C" w14:textId="77777777" w:rsidR="002178FA" w:rsidRDefault="009D13D9" w:rsidP="00551423">
      <w:pPr>
        <w:spacing w:line="360" w:lineRule="auto"/>
        <w:rPr>
          <w:b/>
          <w:bCs/>
          <w:sz w:val="22"/>
          <w:szCs w:val="22"/>
        </w:rPr>
      </w:pPr>
      <w:r w:rsidRPr="00551423">
        <w:rPr>
          <w:b/>
          <w:bCs/>
          <w:sz w:val="22"/>
          <w:szCs w:val="22"/>
        </w:rPr>
        <w:t>Supplementary Methods:</w:t>
      </w:r>
      <w:r w:rsidR="002178FA">
        <w:rPr>
          <w:b/>
          <w:bCs/>
          <w:sz w:val="22"/>
          <w:szCs w:val="22"/>
        </w:rPr>
        <w:t xml:space="preserve"> </w:t>
      </w:r>
    </w:p>
    <w:p w14:paraId="6DD43E91" w14:textId="41CB5755" w:rsidR="00BD07BC" w:rsidRDefault="009D13D9" w:rsidP="00551423">
      <w:pPr>
        <w:spacing w:line="360" w:lineRule="auto"/>
        <w:rPr>
          <w:b/>
          <w:bCs/>
          <w:sz w:val="22"/>
          <w:szCs w:val="22"/>
        </w:rPr>
      </w:pPr>
      <w:r w:rsidRPr="00551423">
        <w:rPr>
          <w:b/>
          <w:bCs/>
          <w:sz w:val="22"/>
          <w:szCs w:val="22"/>
        </w:rPr>
        <w:t>Subjects.</w:t>
      </w:r>
      <w:r w:rsidR="00BD07BC">
        <w:rPr>
          <w:b/>
          <w:bCs/>
          <w:sz w:val="22"/>
          <w:szCs w:val="22"/>
        </w:rPr>
        <w:t xml:space="preserve">  </w:t>
      </w:r>
      <w:r w:rsidR="00FE3572" w:rsidRPr="00551423">
        <w:rPr>
          <w:bCs/>
          <w:sz w:val="22"/>
          <w:szCs w:val="22"/>
        </w:rPr>
        <w:t xml:space="preserve">Subjects aged 50 years or </w:t>
      </w:r>
      <w:r w:rsidR="006E78DA" w:rsidRPr="00551423">
        <w:rPr>
          <w:bCs/>
          <w:sz w:val="22"/>
          <w:szCs w:val="22"/>
        </w:rPr>
        <w:t>above</w:t>
      </w:r>
      <w:r w:rsidR="00FE3572" w:rsidRPr="00551423">
        <w:rPr>
          <w:bCs/>
          <w:sz w:val="22"/>
          <w:szCs w:val="22"/>
        </w:rPr>
        <w:t>, with a clinical diagnosis of probable Alzheimer’s disease (AD) or mild cognitive impairment with underlying AD biomarkers</w:t>
      </w:r>
      <w:r w:rsidR="008819B3" w:rsidRPr="00551423">
        <w:rPr>
          <w:bCs/>
          <w:sz w:val="22"/>
          <w:szCs w:val="22"/>
        </w:rPr>
        <w:t xml:space="preserve"> (MCI+)</w:t>
      </w:r>
      <w:r w:rsidR="00FE3572" w:rsidRPr="00551423">
        <w:rPr>
          <w:bCs/>
          <w:sz w:val="22"/>
          <w:szCs w:val="22"/>
        </w:rPr>
        <w:t>, were eligible for recruitment.  Subjects were recruited from Columbia University’s</w:t>
      </w:r>
      <w:r w:rsidR="00551423">
        <w:rPr>
          <w:bCs/>
          <w:sz w:val="22"/>
          <w:szCs w:val="22"/>
        </w:rPr>
        <w:t xml:space="preserve"> </w:t>
      </w:r>
      <w:r w:rsidR="002178FA">
        <w:rPr>
          <w:bCs/>
          <w:sz w:val="22"/>
          <w:szCs w:val="22"/>
        </w:rPr>
        <w:t>ADRC</w:t>
      </w:r>
      <w:r w:rsidR="00FE3572" w:rsidRPr="00551423">
        <w:rPr>
          <w:bCs/>
          <w:sz w:val="22"/>
          <w:szCs w:val="22"/>
        </w:rPr>
        <w:t xml:space="preserve">, </w:t>
      </w:r>
      <w:r w:rsidR="008011C1">
        <w:rPr>
          <w:bCs/>
          <w:sz w:val="22"/>
          <w:szCs w:val="22"/>
        </w:rPr>
        <w:t xml:space="preserve">Columbia’s </w:t>
      </w:r>
      <w:r w:rsidR="00FE3572" w:rsidRPr="00551423">
        <w:rPr>
          <w:bCs/>
          <w:sz w:val="22"/>
          <w:szCs w:val="22"/>
        </w:rPr>
        <w:t xml:space="preserve">Memory Disorders Clinic, </w:t>
      </w:r>
      <w:r w:rsidR="00D61C34">
        <w:rPr>
          <w:bCs/>
          <w:sz w:val="22"/>
          <w:szCs w:val="22"/>
        </w:rPr>
        <w:t xml:space="preserve">or </w:t>
      </w:r>
      <w:r w:rsidR="00D61C34" w:rsidRPr="00D61C34">
        <w:rPr>
          <w:bCs/>
          <w:sz w:val="22"/>
          <w:szCs w:val="22"/>
        </w:rPr>
        <w:t xml:space="preserve">the Columbia Doctors Neurology Aging and Dementia </w:t>
      </w:r>
      <w:r w:rsidR="00C25421">
        <w:rPr>
          <w:bCs/>
          <w:sz w:val="22"/>
          <w:szCs w:val="22"/>
        </w:rPr>
        <w:t>Pr</w:t>
      </w:r>
      <w:r w:rsidR="00D61C34" w:rsidRPr="00D61C34">
        <w:rPr>
          <w:bCs/>
          <w:sz w:val="22"/>
          <w:szCs w:val="22"/>
        </w:rPr>
        <w:t>actice</w:t>
      </w:r>
      <w:r w:rsidR="00FE3572" w:rsidRPr="00551423">
        <w:rPr>
          <w:bCs/>
          <w:sz w:val="22"/>
          <w:szCs w:val="22"/>
        </w:rPr>
        <w:t>. Subjects were recruited between March 2019 and March 2025.  Written informed consent was obtained from all subjects</w:t>
      </w:r>
      <w:r w:rsidR="00EA79C7">
        <w:rPr>
          <w:bCs/>
          <w:sz w:val="22"/>
          <w:szCs w:val="22"/>
        </w:rPr>
        <w:t>, prior to any procedures</w:t>
      </w:r>
      <w:r w:rsidR="00FE3572" w:rsidRPr="00551423">
        <w:rPr>
          <w:bCs/>
          <w:sz w:val="22"/>
          <w:szCs w:val="22"/>
        </w:rPr>
        <w:t xml:space="preserve">. </w:t>
      </w:r>
      <w:r w:rsidR="00482BDC">
        <w:rPr>
          <w:bCs/>
          <w:sz w:val="22"/>
          <w:szCs w:val="22"/>
        </w:rPr>
        <w:t xml:space="preserve"> 51 subjects were recruited; 50 completed the study </w:t>
      </w:r>
      <w:r w:rsidR="008011C1">
        <w:rPr>
          <w:bCs/>
          <w:sz w:val="22"/>
          <w:szCs w:val="22"/>
        </w:rPr>
        <w:t>with</w:t>
      </w:r>
      <w:r w:rsidR="00482BDC">
        <w:rPr>
          <w:bCs/>
          <w:sz w:val="22"/>
          <w:szCs w:val="22"/>
        </w:rPr>
        <w:t xml:space="preserve"> one subject dropped </w:t>
      </w:r>
      <w:r w:rsidR="009B3C74">
        <w:rPr>
          <w:bCs/>
          <w:sz w:val="22"/>
          <w:szCs w:val="22"/>
        </w:rPr>
        <w:t>(</w:t>
      </w:r>
      <w:r w:rsidR="00482BDC">
        <w:rPr>
          <w:bCs/>
          <w:sz w:val="22"/>
          <w:szCs w:val="22"/>
        </w:rPr>
        <w:t xml:space="preserve">as </w:t>
      </w:r>
      <w:r w:rsidR="00BD17ED">
        <w:rPr>
          <w:bCs/>
          <w:sz w:val="22"/>
          <w:szCs w:val="22"/>
        </w:rPr>
        <w:t>a</w:t>
      </w:r>
      <w:r w:rsidR="008923A4">
        <w:rPr>
          <w:bCs/>
          <w:sz w:val="22"/>
          <w:szCs w:val="22"/>
        </w:rPr>
        <w:t xml:space="preserve"> clinical diagnosis could not be confirmed</w:t>
      </w:r>
      <w:r w:rsidR="009B3C74">
        <w:rPr>
          <w:bCs/>
          <w:sz w:val="22"/>
          <w:szCs w:val="22"/>
        </w:rPr>
        <w:t xml:space="preserve"> via medical records)</w:t>
      </w:r>
      <w:r w:rsidR="008923A4">
        <w:rPr>
          <w:bCs/>
          <w:sz w:val="22"/>
          <w:szCs w:val="22"/>
        </w:rPr>
        <w:t xml:space="preserve">. </w:t>
      </w:r>
      <w:r w:rsidR="00FE3572" w:rsidRPr="00551423">
        <w:rPr>
          <w:bCs/>
          <w:sz w:val="22"/>
          <w:szCs w:val="22"/>
        </w:rPr>
        <w:t xml:space="preserve"> </w:t>
      </w:r>
      <w:r w:rsidRPr="00551423">
        <w:rPr>
          <w:bCs/>
          <w:sz w:val="22"/>
          <w:szCs w:val="22"/>
        </w:rPr>
        <w:t>The study was powered to detect an effect size &gt;50% smaller than that found in Clelland et al, 2016</w:t>
      </w:r>
      <w:r w:rsidR="005F2189" w:rsidRPr="005F2189">
        <w:rPr>
          <w:bCs/>
          <w:sz w:val="22"/>
          <w:szCs w:val="22"/>
          <w:vertAlign w:val="superscript"/>
        </w:rPr>
        <w:t>10</w:t>
      </w:r>
      <w:r w:rsidRPr="00551423">
        <w:rPr>
          <w:bCs/>
          <w:sz w:val="22"/>
          <w:szCs w:val="22"/>
        </w:rPr>
        <w:t>, with analysis stratified by gender.  However, recruitment was impacted due to the COVID-19 pandemic and thus analyses performed using a non-stratified approach.  Analysis of 48 subjects was determined to provide &gt;85% power when α= 0.025, with three genotype groups plus covariates</w:t>
      </w:r>
      <w:r w:rsidR="00FE3572" w:rsidRPr="00551423">
        <w:rPr>
          <w:bCs/>
          <w:sz w:val="22"/>
          <w:szCs w:val="22"/>
        </w:rPr>
        <w:t>,</w:t>
      </w:r>
      <w:r w:rsidRPr="00551423">
        <w:rPr>
          <w:bCs/>
          <w:sz w:val="22"/>
          <w:szCs w:val="22"/>
        </w:rPr>
        <w:t xml:space="preserve"> suggesting that </w:t>
      </w:r>
      <w:r w:rsidR="00FE3572" w:rsidRPr="00551423">
        <w:rPr>
          <w:bCs/>
          <w:sz w:val="22"/>
          <w:szCs w:val="22"/>
        </w:rPr>
        <w:t>our study</w:t>
      </w:r>
      <w:r w:rsidRPr="00551423">
        <w:rPr>
          <w:bCs/>
          <w:sz w:val="22"/>
          <w:szCs w:val="22"/>
        </w:rPr>
        <w:t xml:space="preserve"> retained sufficient power to detect a significant interaction effect on negative symptoms across groups.  </w:t>
      </w:r>
    </w:p>
    <w:p w14:paraId="44A82C7E" w14:textId="77777777" w:rsidR="00EB4D85" w:rsidRPr="00EB4D85" w:rsidRDefault="00EB4D85" w:rsidP="00551423">
      <w:pPr>
        <w:spacing w:line="360" w:lineRule="auto"/>
        <w:rPr>
          <w:b/>
          <w:bCs/>
          <w:sz w:val="22"/>
          <w:szCs w:val="22"/>
        </w:rPr>
      </w:pPr>
    </w:p>
    <w:p w14:paraId="1F7AD8BF" w14:textId="5D82DB09" w:rsidR="00551423" w:rsidRDefault="00551423" w:rsidP="00551423">
      <w:pPr>
        <w:spacing w:line="360" w:lineRule="auto"/>
        <w:rPr>
          <w:b/>
          <w:sz w:val="22"/>
          <w:szCs w:val="22"/>
        </w:rPr>
      </w:pPr>
      <w:r w:rsidRPr="00551423">
        <w:rPr>
          <w:b/>
          <w:sz w:val="22"/>
          <w:szCs w:val="22"/>
        </w:rPr>
        <w:t>Supplementary Results</w:t>
      </w:r>
      <w:r>
        <w:rPr>
          <w:b/>
          <w:sz w:val="22"/>
          <w:szCs w:val="22"/>
        </w:rPr>
        <w:t>:</w:t>
      </w:r>
    </w:p>
    <w:p w14:paraId="6CBA2EE2" w14:textId="4B92F354" w:rsidR="00B01687" w:rsidRDefault="009C7790" w:rsidP="0077578C">
      <w:pPr>
        <w:spacing w:line="36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FE7C66">
        <w:rPr>
          <w:b/>
          <w:sz w:val="22"/>
          <w:szCs w:val="22"/>
        </w:rPr>
        <w:t>Table S1. Demographic and clinical characteristics of the dementia subjects, n=50.</w:t>
      </w:r>
    </w:p>
    <w:tbl>
      <w:tblPr>
        <w:tblStyle w:val="TableGrid"/>
        <w:tblW w:w="9810" w:type="dxa"/>
        <w:tblInd w:w="487" w:type="dxa"/>
        <w:tblLayout w:type="fixed"/>
        <w:tblLook w:val="04A0" w:firstRow="1" w:lastRow="0" w:firstColumn="1" w:lastColumn="0" w:noHBand="0" w:noVBand="1"/>
      </w:tblPr>
      <w:tblGrid>
        <w:gridCol w:w="3870"/>
        <w:gridCol w:w="1620"/>
        <w:gridCol w:w="1710"/>
        <w:gridCol w:w="1620"/>
        <w:gridCol w:w="990"/>
      </w:tblGrid>
      <w:tr w:rsidR="00FE7C66" w14:paraId="6B876EE2" w14:textId="77777777" w:rsidTr="00190C8C">
        <w:tc>
          <w:tcPr>
            <w:tcW w:w="3870" w:type="dxa"/>
          </w:tcPr>
          <w:p w14:paraId="283E3F77" w14:textId="56526432" w:rsidR="00FE7C66" w:rsidRPr="00395332" w:rsidRDefault="00756F48" w:rsidP="00395332">
            <w:pPr>
              <w:rPr>
                <w:sz w:val="22"/>
                <w:szCs w:val="22"/>
              </w:rPr>
            </w:pPr>
            <w:r w:rsidRPr="00395332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620" w:type="dxa"/>
          </w:tcPr>
          <w:p w14:paraId="7715796A" w14:textId="3AC06956" w:rsidR="00FE7C66" w:rsidRPr="00FE7C66" w:rsidRDefault="00FE7C66" w:rsidP="00FE7C66">
            <w:pPr>
              <w:jc w:val="center"/>
              <w:rPr>
                <w:b/>
                <w:bCs/>
                <w:sz w:val="22"/>
                <w:szCs w:val="22"/>
              </w:rPr>
            </w:pPr>
            <w:r w:rsidRPr="00FE7C66">
              <w:rPr>
                <w:b/>
                <w:bCs/>
                <w:sz w:val="22"/>
                <w:szCs w:val="22"/>
              </w:rPr>
              <w:t>Val/Val (n=18)</w:t>
            </w:r>
          </w:p>
        </w:tc>
        <w:tc>
          <w:tcPr>
            <w:tcW w:w="1710" w:type="dxa"/>
          </w:tcPr>
          <w:p w14:paraId="0DDFD8C3" w14:textId="56F46F2C" w:rsidR="00FE7C66" w:rsidRPr="00FE7C66" w:rsidRDefault="00FE7C66" w:rsidP="00FE7C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/Met (n=24)</w:t>
            </w:r>
          </w:p>
        </w:tc>
        <w:tc>
          <w:tcPr>
            <w:tcW w:w="1620" w:type="dxa"/>
          </w:tcPr>
          <w:p w14:paraId="5F8B710D" w14:textId="144DA77B" w:rsidR="00FE7C66" w:rsidRPr="00FE7C66" w:rsidRDefault="00FE7C66" w:rsidP="00FE7C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/Met (n=8)</w:t>
            </w:r>
          </w:p>
        </w:tc>
        <w:tc>
          <w:tcPr>
            <w:tcW w:w="990" w:type="dxa"/>
          </w:tcPr>
          <w:p w14:paraId="037CF31E" w14:textId="587D0A88" w:rsidR="00FE7C66" w:rsidRPr="00FE7C66" w:rsidRDefault="00FE7C66" w:rsidP="00FE7C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b</w:t>
            </w:r>
            <w:r w:rsidRPr="00263CF1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FE7C66" w14:paraId="0B7492BB" w14:textId="77777777" w:rsidTr="00190C8C">
        <w:tc>
          <w:tcPr>
            <w:tcW w:w="3870" w:type="dxa"/>
          </w:tcPr>
          <w:p w14:paraId="45B5BBA7" w14:textId="7F0EB7EE" w:rsidR="00FE7C66" w:rsidRPr="00FE7C66" w:rsidRDefault="00395332" w:rsidP="00C94A8D">
            <w:pPr>
              <w:rPr>
                <w:sz w:val="22"/>
                <w:szCs w:val="22"/>
              </w:rPr>
            </w:pPr>
            <w:bookmarkStart w:id="0" w:name="_Hlk197079606"/>
            <w:r>
              <w:rPr>
                <w:sz w:val="22"/>
                <w:szCs w:val="22"/>
              </w:rPr>
              <w:t xml:space="preserve">  </w:t>
            </w:r>
            <w:r w:rsidR="00FE7C66" w:rsidRPr="00FE7C66">
              <w:rPr>
                <w:sz w:val="22"/>
                <w:szCs w:val="22"/>
              </w:rPr>
              <w:t>Gender, n</w:t>
            </w:r>
            <w:r w:rsidR="00FE7C66">
              <w:rPr>
                <w:sz w:val="22"/>
                <w:szCs w:val="22"/>
              </w:rPr>
              <w:t xml:space="preserve"> </w:t>
            </w:r>
            <w:r w:rsidR="00FE7C66" w:rsidRPr="00FE7C66">
              <w:rPr>
                <w:sz w:val="22"/>
                <w:szCs w:val="22"/>
              </w:rPr>
              <w:t>(Female</w:t>
            </w:r>
            <w:r w:rsidR="002E1037">
              <w:rPr>
                <w:sz w:val="22"/>
                <w:szCs w:val="22"/>
              </w:rPr>
              <w:t xml:space="preserve"> / </w:t>
            </w:r>
            <w:r w:rsidR="00FE7C66" w:rsidRPr="00FE7C66">
              <w:rPr>
                <w:sz w:val="22"/>
                <w:szCs w:val="22"/>
              </w:rPr>
              <w:t>Male)</w:t>
            </w:r>
          </w:p>
        </w:tc>
        <w:tc>
          <w:tcPr>
            <w:tcW w:w="1620" w:type="dxa"/>
          </w:tcPr>
          <w:p w14:paraId="67ECD0B4" w14:textId="5CA7356D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2E1037">
              <w:rPr>
                <w:sz w:val="22"/>
                <w:szCs w:val="22"/>
              </w:rPr>
              <w:t xml:space="preserve"> /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710" w:type="dxa"/>
          </w:tcPr>
          <w:p w14:paraId="030F7DD5" w14:textId="09E6DEA7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  <w:r w:rsidR="002E1037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1620" w:type="dxa"/>
          </w:tcPr>
          <w:p w14:paraId="045B1233" w14:textId="69B5D252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 w:rsidR="002E1037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990" w:type="dxa"/>
          </w:tcPr>
          <w:p w14:paraId="34D5DC63" w14:textId="687E1116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FE7C66" w14:paraId="53200561" w14:textId="77777777" w:rsidTr="00190C8C">
        <w:tc>
          <w:tcPr>
            <w:tcW w:w="3870" w:type="dxa"/>
          </w:tcPr>
          <w:p w14:paraId="122DD32F" w14:textId="50C913A0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94A8D">
              <w:rPr>
                <w:sz w:val="22"/>
                <w:szCs w:val="22"/>
              </w:rPr>
              <w:t>Race, n</w:t>
            </w:r>
          </w:p>
        </w:tc>
        <w:tc>
          <w:tcPr>
            <w:tcW w:w="1620" w:type="dxa"/>
          </w:tcPr>
          <w:p w14:paraId="030B7999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A44914C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63870755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4E31448F" w14:textId="448E884E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 w:rsidR="00FE7C66" w14:paraId="18D8D2E5" w14:textId="77777777" w:rsidTr="00190C8C">
        <w:tc>
          <w:tcPr>
            <w:tcW w:w="3870" w:type="dxa"/>
          </w:tcPr>
          <w:p w14:paraId="0E7B3581" w14:textId="7B195AED" w:rsidR="00FE7C66" w:rsidRPr="00FE7C66" w:rsidRDefault="0053014C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39533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</w:t>
            </w:r>
            <w:r w:rsidR="00C94A8D">
              <w:rPr>
                <w:sz w:val="22"/>
                <w:szCs w:val="22"/>
              </w:rPr>
              <w:t>African American</w:t>
            </w:r>
          </w:p>
        </w:tc>
        <w:tc>
          <w:tcPr>
            <w:tcW w:w="1620" w:type="dxa"/>
          </w:tcPr>
          <w:p w14:paraId="27C0527B" w14:textId="44361737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18291081" w14:textId="6A257C1C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7A6AD3D7" w14:textId="3B1723ED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F4DDB09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</w:tr>
      <w:tr w:rsidR="00FE7C66" w14:paraId="59CF227C" w14:textId="77777777" w:rsidTr="00190C8C">
        <w:tc>
          <w:tcPr>
            <w:tcW w:w="3870" w:type="dxa"/>
          </w:tcPr>
          <w:p w14:paraId="511F60F3" w14:textId="34DD8BF5" w:rsidR="00FE7C66" w:rsidRPr="00FE7C66" w:rsidRDefault="0053014C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395332">
              <w:rPr>
                <w:sz w:val="22"/>
                <w:szCs w:val="22"/>
              </w:rPr>
              <w:t xml:space="preserve">  </w:t>
            </w:r>
            <w:r w:rsidR="00C94A8D">
              <w:rPr>
                <w:sz w:val="22"/>
                <w:szCs w:val="22"/>
              </w:rPr>
              <w:t>Caucasian</w:t>
            </w:r>
          </w:p>
        </w:tc>
        <w:tc>
          <w:tcPr>
            <w:tcW w:w="1620" w:type="dxa"/>
          </w:tcPr>
          <w:p w14:paraId="3BD7283D" w14:textId="3EA962D8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10" w:type="dxa"/>
          </w:tcPr>
          <w:p w14:paraId="482F7D75" w14:textId="109DF8D3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</w:tcPr>
          <w:p w14:paraId="60ECCE6A" w14:textId="175F6A35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77B79B56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</w:tr>
      <w:tr w:rsidR="00FE7C66" w14:paraId="74AD5016" w14:textId="77777777" w:rsidTr="00190C8C">
        <w:tc>
          <w:tcPr>
            <w:tcW w:w="3870" w:type="dxa"/>
          </w:tcPr>
          <w:p w14:paraId="7A6ACCC7" w14:textId="1D4DCC95" w:rsidR="00FE7C66" w:rsidRPr="00FE7C66" w:rsidRDefault="0053014C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395332">
              <w:rPr>
                <w:sz w:val="22"/>
                <w:szCs w:val="22"/>
              </w:rPr>
              <w:t xml:space="preserve">  </w:t>
            </w:r>
            <w:r w:rsidR="00C94A8D">
              <w:rPr>
                <w:sz w:val="22"/>
                <w:szCs w:val="22"/>
              </w:rPr>
              <w:t>Other / Not reported</w:t>
            </w:r>
          </w:p>
        </w:tc>
        <w:tc>
          <w:tcPr>
            <w:tcW w:w="1620" w:type="dxa"/>
          </w:tcPr>
          <w:p w14:paraId="6E3EF769" w14:textId="427A3C89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00A66093" w14:textId="66711FF8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09D38A66" w14:textId="1CE462E2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37117DE" w14:textId="77777777" w:rsidR="00FE7C66" w:rsidRPr="00FE7C66" w:rsidRDefault="00FE7C66" w:rsidP="00FE7C66">
            <w:pPr>
              <w:jc w:val="center"/>
              <w:rPr>
                <w:sz w:val="22"/>
                <w:szCs w:val="22"/>
              </w:rPr>
            </w:pPr>
          </w:p>
        </w:tc>
      </w:tr>
      <w:tr w:rsidR="00FE7C66" w14:paraId="1E722BCD" w14:textId="77777777" w:rsidTr="00190C8C">
        <w:tc>
          <w:tcPr>
            <w:tcW w:w="3870" w:type="dxa"/>
          </w:tcPr>
          <w:p w14:paraId="37E65989" w14:textId="545E6C04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94A8D">
              <w:rPr>
                <w:sz w:val="22"/>
                <w:szCs w:val="22"/>
              </w:rPr>
              <w:t>Ethnicity, n</w:t>
            </w:r>
            <w:r w:rsidR="0053014C">
              <w:rPr>
                <w:sz w:val="22"/>
                <w:szCs w:val="22"/>
              </w:rPr>
              <w:t xml:space="preserve"> </w:t>
            </w:r>
            <w:r w:rsidR="00C94A8D">
              <w:rPr>
                <w:sz w:val="22"/>
                <w:szCs w:val="22"/>
              </w:rPr>
              <w:t>(Hispanic or Latino, Y/N)</w:t>
            </w:r>
          </w:p>
        </w:tc>
        <w:tc>
          <w:tcPr>
            <w:tcW w:w="1620" w:type="dxa"/>
          </w:tcPr>
          <w:p w14:paraId="1B05B078" w14:textId="033C6879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/ 11</w:t>
            </w:r>
          </w:p>
        </w:tc>
        <w:tc>
          <w:tcPr>
            <w:tcW w:w="1710" w:type="dxa"/>
          </w:tcPr>
          <w:p w14:paraId="444F9AF3" w14:textId="17900CA1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/ 16</w:t>
            </w:r>
          </w:p>
        </w:tc>
        <w:tc>
          <w:tcPr>
            <w:tcW w:w="1620" w:type="dxa"/>
          </w:tcPr>
          <w:p w14:paraId="3CF82E53" w14:textId="20FC45C9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/ 6</w:t>
            </w:r>
          </w:p>
        </w:tc>
        <w:tc>
          <w:tcPr>
            <w:tcW w:w="990" w:type="dxa"/>
          </w:tcPr>
          <w:p w14:paraId="1815FC06" w14:textId="73896831" w:rsidR="00FE7C66" w:rsidRPr="00FE7C66" w:rsidRDefault="00EB4D85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bookmarkEnd w:id="0"/>
      <w:tr w:rsidR="00FE7C66" w14:paraId="1FCA569E" w14:textId="77777777" w:rsidTr="00190C8C">
        <w:tc>
          <w:tcPr>
            <w:tcW w:w="3870" w:type="dxa"/>
          </w:tcPr>
          <w:p w14:paraId="331AD1CF" w14:textId="5D7C5CC5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ge</w:t>
            </w:r>
            <w:r w:rsidR="00FA3B50" w:rsidRPr="00FA3B50"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(years), mean ± SD</w:t>
            </w:r>
          </w:p>
        </w:tc>
        <w:tc>
          <w:tcPr>
            <w:tcW w:w="1620" w:type="dxa"/>
          </w:tcPr>
          <w:p w14:paraId="26EFCB5E" w14:textId="2F7B01F4" w:rsidR="00FE7C66" w:rsidRPr="00FE7C66" w:rsidRDefault="00D22336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 ± 7.6</w:t>
            </w:r>
          </w:p>
        </w:tc>
        <w:tc>
          <w:tcPr>
            <w:tcW w:w="1710" w:type="dxa"/>
          </w:tcPr>
          <w:p w14:paraId="58598E78" w14:textId="540057D1" w:rsidR="00FE7C66" w:rsidRPr="00FE7C66" w:rsidRDefault="00D22336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 ± 8.0</w:t>
            </w:r>
          </w:p>
        </w:tc>
        <w:tc>
          <w:tcPr>
            <w:tcW w:w="1620" w:type="dxa"/>
          </w:tcPr>
          <w:p w14:paraId="7EBB69B5" w14:textId="4085C401" w:rsidR="00FE7C66" w:rsidRPr="00FE7C66" w:rsidRDefault="00D22336" w:rsidP="00FE7C6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 ± 7.1</w:t>
            </w:r>
          </w:p>
        </w:tc>
        <w:tc>
          <w:tcPr>
            <w:tcW w:w="990" w:type="dxa"/>
          </w:tcPr>
          <w:p w14:paraId="76D335F8" w14:textId="1FE9CDA0" w:rsidR="00EB4D85" w:rsidRPr="00FE7C66" w:rsidRDefault="00EB4D85" w:rsidP="00EB4D8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FA3B50" w:rsidRPr="00FE7C66" w14:paraId="723174BF" w14:textId="77777777" w:rsidTr="00190C8C">
        <w:tc>
          <w:tcPr>
            <w:tcW w:w="3870" w:type="dxa"/>
          </w:tcPr>
          <w:p w14:paraId="0610C04A" w14:textId="565906E7" w:rsidR="00FA3B50" w:rsidRDefault="00FA3B50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ducation</w:t>
            </w:r>
            <w:r w:rsidRPr="00FA3B50"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(years), mean ± SD</w:t>
            </w:r>
          </w:p>
        </w:tc>
        <w:tc>
          <w:tcPr>
            <w:tcW w:w="1620" w:type="dxa"/>
          </w:tcPr>
          <w:p w14:paraId="4BAD8D95" w14:textId="0E0431A6" w:rsidR="00FA3B50" w:rsidRPr="00FE7C66" w:rsidRDefault="00D22336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± 4.4</w:t>
            </w:r>
          </w:p>
        </w:tc>
        <w:tc>
          <w:tcPr>
            <w:tcW w:w="1710" w:type="dxa"/>
          </w:tcPr>
          <w:p w14:paraId="5C1D5788" w14:textId="5D7607E8" w:rsidR="00FA3B50" w:rsidRPr="00FE7C66" w:rsidRDefault="00D22336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 ± 2.6</w:t>
            </w:r>
          </w:p>
        </w:tc>
        <w:tc>
          <w:tcPr>
            <w:tcW w:w="1620" w:type="dxa"/>
          </w:tcPr>
          <w:p w14:paraId="6CB3E468" w14:textId="5CC8C683" w:rsidR="00FA3B50" w:rsidRPr="00FE7C66" w:rsidRDefault="00D22336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 ±</w:t>
            </w:r>
            <w:r w:rsidR="00133AC5">
              <w:rPr>
                <w:sz w:val="22"/>
                <w:szCs w:val="22"/>
              </w:rPr>
              <w:t xml:space="preserve"> 3.3</w:t>
            </w:r>
          </w:p>
        </w:tc>
        <w:tc>
          <w:tcPr>
            <w:tcW w:w="990" w:type="dxa"/>
          </w:tcPr>
          <w:p w14:paraId="4C4E481E" w14:textId="5E09495D" w:rsidR="00FA3B50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FE7C66" w:rsidRPr="00FE7C66" w14:paraId="450B7842" w14:textId="77777777" w:rsidTr="00190C8C">
        <w:tc>
          <w:tcPr>
            <w:tcW w:w="3870" w:type="dxa"/>
          </w:tcPr>
          <w:p w14:paraId="778415AB" w14:textId="7CD7D2BC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Testing Language (Engligh/Spanish)</w:t>
            </w:r>
          </w:p>
        </w:tc>
        <w:tc>
          <w:tcPr>
            <w:tcW w:w="1620" w:type="dxa"/>
          </w:tcPr>
          <w:p w14:paraId="2140443F" w14:textId="0D2A3747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/ 4</w:t>
            </w:r>
          </w:p>
        </w:tc>
        <w:tc>
          <w:tcPr>
            <w:tcW w:w="1710" w:type="dxa"/>
          </w:tcPr>
          <w:p w14:paraId="3986F9EE" w14:textId="09B155D5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/ 6</w:t>
            </w:r>
          </w:p>
        </w:tc>
        <w:tc>
          <w:tcPr>
            <w:tcW w:w="1620" w:type="dxa"/>
          </w:tcPr>
          <w:p w14:paraId="0A2EFF86" w14:textId="29F1980A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/1</w:t>
            </w:r>
          </w:p>
        </w:tc>
        <w:tc>
          <w:tcPr>
            <w:tcW w:w="990" w:type="dxa"/>
          </w:tcPr>
          <w:p w14:paraId="480D65E9" w14:textId="478C0F45" w:rsidR="00FE7C66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FE7C66" w:rsidRPr="00FE7C66" w14:paraId="5CD20712" w14:textId="77777777" w:rsidTr="00190C8C">
        <w:tc>
          <w:tcPr>
            <w:tcW w:w="3870" w:type="dxa"/>
          </w:tcPr>
          <w:p w14:paraId="641142EF" w14:textId="1EBC0298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Diagnosis, n (AD/MCI+)</w:t>
            </w:r>
          </w:p>
        </w:tc>
        <w:tc>
          <w:tcPr>
            <w:tcW w:w="1620" w:type="dxa"/>
          </w:tcPr>
          <w:p w14:paraId="0541A531" w14:textId="0250DB44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/ 3</w:t>
            </w:r>
          </w:p>
        </w:tc>
        <w:tc>
          <w:tcPr>
            <w:tcW w:w="1710" w:type="dxa"/>
          </w:tcPr>
          <w:p w14:paraId="426AFE86" w14:textId="3CEEB944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/ 5</w:t>
            </w:r>
          </w:p>
        </w:tc>
        <w:tc>
          <w:tcPr>
            <w:tcW w:w="1620" w:type="dxa"/>
          </w:tcPr>
          <w:p w14:paraId="1DB33D96" w14:textId="1D420408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/ 1</w:t>
            </w:r>
          </w:p>
        </w:tc>
        <w:tc>
          <w:tcPr>
            <w:tcW w:w="990" w:type="dxa"/>
          </w:tcPr>
          <w:p w14:paraId="004E7458" w14:textId="56894185" w:rsidR="00FE7C66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FE7C66" w:rsidRPr="00FE7C66" w14:paraId="5EA59376" w14:textId="77777777" w:rsidTr="00190C8C">
        <w:tc>
          <w:tcPr>
            <w:tcW w:w="3870" w:type="dxa"/>
          </w:tcPr>
          <w:p w14:paraId="006612BD" w14:textId="31DAA9D5" w:rsidR="00FE7C66" w:rsidRPr="00FE7C66" w:rsidRDefault="00395332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Fasting Plasma Proline</w:t>
            </w:r>
            <w:r w:rsidR="00756F48" w:rsidRPr="00756F48">
              <w:rPr>
                <w:sz w:val="22"/>
                <w:szCs w:val="22"/>
                <w:vertAlign w:val="superscript"/>
              </w:rPr>
              <w:t>d</w:t>
            </w:r>
            <w:r>
              <w:rPr>
                <w:sz w:val="22"/>
                <w:szCs w:val="22"/>
              </w:rPr>
              <w:t>, mean ± SD</w:t>
            </w:r>
          </w:p>
        </w:tc>
        <w:tc>
          <w:tcPr>
            <w:tcW w:w="1620" w:type="dxa"/>
          </w:tcPr>
          <w:p w14:paraId="66E98C50" w14:textId="190602F7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.3 ± 53.0</w:t>
            </w:r>
          </w:p>
        </w:tc>
        <w:tc>
          <w:tcPr>
            <w:tcW w:w="1710" w:type="dxa"/>
          </w:tcPr>
          <w:p w14:paraId="28B8C6FC" w14:textId="7D97B7D9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.1 ± 65.2</w:t>
            </w:r>
          </w:p>
        </w:tc>
        <w:tc>
          <w:tcPr>
            <w:tcW w:w="1620" w:type="dxa"/>
          </w:tcPr>
          <w:p w14:paraId="53B68551" w14:textId="0C0578FE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5 ± 85.6</w:t>
            </w:r>
          </w:p>
        </w:tc>
        <w:tc>
          <w:tcPr>
            <w:tcW w:w="990" w:type="dxa"/>
          </w:tcPr>
          <w:p w14:paraId="1C25511D" w14:textId="3A509ABA" w:rsidR="00FE7C66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 w:rsidR="00FE7C66" w:rsidRPr="00FE7C66" w14:paraId="567A4010" w14:textId="77777777" w:rsidTr="00190C8C">
        <w:tc>
          <w:tcPr>
            <w:tcW w:w="3870" w:type="dxa"/>
          </w:tcPr>
          <w:p w14:paraId="1116EC1D" w14:textId="5654A00C" w:rsidR="00FE7C66" w:rsidRPr="00395332" w:rsidRDefault="00395332" w:rsidP="00C94A8D">
            <w:pPr>
              <w:rPr>
                <w:b/>
                <w:bCs/>
                <w:sz w:val="22"/>
                <w:szCs w:val="22"/>
              </w:rPr>
            </w:pPr>
            <w:r w:rsidRPr="00395332">
              <w:rPr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1620" w:type="dxa"/>
          </w:tcPr>
          <w:p w14:paraId="376CCAA2" w14:textId="77777777" w:rsidR="00FE7C66" w:rsidRPr="00FE7C66" w:rsidRDefault="00FE7C66" w:rsidP="00EA7C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3A6883C" w14:textId="77777777" w:rsidR="00FE7C66" w:rsidRPr="00FE7C66" w:rsidRDefault="00FE7C66" w:rsidP="00EA7C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06C54868" w14:textId="77777777" w:rsidR="00FE7C66" w:rsidRPr="00FE7C66" w:rsidRDefault="00FE7C66" w:rsidP="00EA7CD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97772C1" w14:textId="77777777" w:rsidR="00FE7C66" w:rsidRPr="00FE7C66" w:rsidRDefault="00FE7C66" w:rsidP="00EA7CD8">
            <w:pPr>
              <w:jc w:val="center"/>
              <w:rPr>
                <w:sz w:val="22"/>
                <w:szCs w:val="22"/>
              </w:rPr>
            </w:pPr>
          </w:p>
        </w:tc>
      </w:tr>
      <w:tr w:rsidR="00FE7C66" w:rsidRPr="00FE7C66" w14:paraId="1CE95849" w14:textId="77777777" w:rsidTr="00190C8C">
        <w:tc>
          <w:tcPr>
            <w:tcW w:w="3870" w:type="dxa"/>
          </w:tcPr>
          <w:p w14:paraId="2AF87982" w14:textId="14AE01B9" w:rsidR="00FE7C66" w:rsidRPr="00FE7C66" w:rsidRDefault="00FA3B50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Negative Items</w:t>
            </w:r>
            <w:r w:rsidR="00756F48">
              <w:rPr>
                <w:sz w:val="22"/>
                <w:szCs w:val="22"/>
                <w:vertAlign w:val="superscript"/>
              </w:rPr>
              <w:t>e</w:t>
            </w:r>
            <w:r>
              <w:rPr>
                <w:sz w:val="22"/>
                <w:szCs w:val="22"/>
              </w:rPr>
              <w:t xml:space="preserve"> (PANSS), </w:t>
            </w:r>
            <w:r w:rsidRPr="00FA3B50">
              <w:rPr>
                <w:sz w:val="22"/>
                <w:szCs w:val="22"/>
              </w:rPr>
              <w:t>mean ± SD</w:t>
            </w:r>
          </w:p>
        </w:tc>
        <w:tc>
          <w:tcPr>
            <w:tcW w:w="1620" w:type="dxa"/>
          </w:tcPr>
          <w:p w14:paraId="195A45F2" w14:textId="256DBC36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± 5.8</w:t>
            </w:r>
          </w:p>
        </w:tc>
        <w:tc>
          <w:tcPr>
            <w:tcW w:w="1710" w:type="dxa"/>
          </w:tcPr>
          <w:p w14:paraId="373A26F6" w14:textId="66C492F2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 ± 5.0</w:t>
            </w:r>
          </w:p>
        </w:tc>
        <w:tc>
          <w:tcPr>
            <w:tcW w:w="1620" w:type="dxa"/>
          </w:tcPr>
          <w:p w14:paraId="4CF5813C" w14:textId="70939FBF" w:rsidR="00FE7C66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± 3.7</w:t>
            </w:r>
          </w:p>
        </w:tc>
        <w:tc>
          <w:tcPr>
            <w:tcW w:w="990" w:type="dxa"/>
          </w:tcPr>
          <w:p w14:paraId="016BBAC9" w14:textId="487FD563" w:rsidR="00FE7C66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 w:rsidR="00395332" w:rsidRPr="00FE7C66" w14:paraId="09B2C011" w14:textId="77777777" w:rsidTr="00190C8C">
        <w:tc>
          <w:tcPr>
            <w:tcW w:w="3870" w:type="dxa"/>
          </w:tcPr>
          <w:p w14:paraId="4563F77D" w14:textId="69EC9F3F" w:rsidR="00395332" w:rsidRPr="00FE7C66" w:rsidRDefault="00FA3B50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ANS-AD</w:t>
            </w:r>
            <w:r w:rsidR="00756F48">
              <w:rPr>
                <w:sz w:val="22"/>
                <w:szCs w:val="22"/>
                <w:vertAlign w:val="superscript"/>
              </w:rPr>
              <w:t>f</w:t>
            </w:r>
            <w:r>
              <w:rPr>
                <w:sz w:val="22"/>
                <w:szCs w:val="22"/>
              </w:rPr>
              <w:t xml:space="preserve"> Total, </w:t>
            </w:r>
            <w:r w:rsidRPr="00FA3B50">
              <w:rPr>
                <w:sz w:val="22"/>
                <w:szCs w:val="22"/>
              </w:rPr>
              <w:t>mean ± SD</w:t>
            </w:r>
          </w:p>
        </w:tc>
        <w:tc>
          <w:tcPr>
            <w:tcW w:w="1620" w:type="dxa"/>
          </w:tcPr>
          <w:p w14:paraId="271A5832" w14:textId="6232E47E" w:rsidR="00395332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 ± 18.4</w:t>
            </w:r>
          </w:p>
        </w:tc>
        <w:tc>
          <w:tcPr>
            <w:tcW w:w="1710" w:type="dxa"/>
          </w:tcPr>
          <w:p w14:paraId="38B62B37" w14:textId="4098D27C" w:rsidR="00395332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 ± 18.0</w:t>
            </w:r>
          </w:p>
        </w:tc>
        <w:tc>
          <w:tcPr>
            <w:tcW w:w="1620" w:type="dxa"/>
          </w:tcPr>
          <w:p w14:paraId="3FA4A789" w14:textId="4BF192F8" w:rsidR="00395332" w:rsidRPr="00FE7C66" w:rsidRDefault="00133AC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±15.2</w:t>
            </w:r>
          </w:p>
        </w:tc>
        <w:tc>
          <w:tcPr>
            <w:tcW w:w="990" w:type="dxa"/>
          </w:tcPr>
          <w:p w14:paraId="2ABC0258" w14:textId="3B5298FD" w:rsidR="00395332" w:rsidRPr="00EB4D85" w:rsidRDefault="00D85512" w:rsidP="00EA7CD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 </w:t>
            </w:r>
            <w:r w:rsidR="00EB4D85" w:rsidRPr="00EB4D85">
              <w:rPr>
                <w:b/>
                <w:bCs/>
                <w:sz w:val="22"/>
                <w:szCs w:val="22"/>
              </w:rPr>
              <w:t>0.04</w:t>
            </w:r>
            <w:r w:rsidR="00EB4D85">
              <w:rPr>
                <w:b/>
                <w:bCs/>
                <w:sz w:val="22"/>
                <w:szCs w:val="22"/>
              </w:rPr>
              <w:t>*</w:t>
            </w:r>
          </w:p>
        </w:tc>
      </w:tr>
      <w:tr w:rsidR="00FE7C66" w:rsidRPr="00FE7C66" w14:paraId="63D78A61" w14:textId="77777777" w:rsidTr="00190C8C">
        <w:tc>
          <w:tcPr>
            <w:tcW w:w="3870" w:type="dxa"/>
          </w:tcPr>
          <w:p w14:paraId="3EECA2E4" w14:textId="40692F35" w:rsidR="00FE7C66" w:rsidRPr="00FE7C66" w:rsidRDefault="00FA3B50" w:rsidP="00C94A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PANSS Negative Subscale, mean ± SD</w:t>
            </w:r>
          </w:p>
        </w:tc>
        <w:tc>
          <w:tcPr>
            <w:tcW w:w="1620" w:type="dxa"/>
          </w:tcPr>
          <w:p w14:paraId="1731D6EA" w14:textId="339C8C14" w:rsidR="00FE7C66" w:rsidRPr="00FE7C66" w:rsidRDefault="00ED0133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 ± 8.6</w:t>
            </w:r>
          </w:p>
        </w:tc>
        <w:tc>
          <w:tcPr>
            <w:tcW w:w="1710" w:type="dxa"/>
          </w:tcPr>
          <w:p w14:paraId="6E0E9523" w14:textId="58A01C01" w:rsidR="00FE7C66" w:rsidRPr="00FE7C66" w:rsidRDefault="00ED0133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± 8.1</w:t>
            </w:r>
          </w:p>
        </w:tc>
        <w:tc>
          <w:tcPr>
            <w:tcW w:w="1620" w:type="dxa"/>
          </w:tcPr>
          <w:p w14:paraId="407C6084" w14:textId="662C86B6" w:rsidR="00FE7C66" w:rsidRPr="00FE7C66" w:rsidRDefault="00ED0133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 ± 5.7</w:t>
            </w:r>
          </w:p>
        </w:tc>
        <w:tc>
          <w:tcPr>
            <w:tcW w:w="990" w:type="dxa"/>
          </w:tcPr>
          <w:p w14:paraId="7E8F8B14" w14:textId="3BDD4D0B" w:rsidR="00FE7C66" w:rsidRPr="00FE7C66" w:rsidRDefault="00EB4D85" w:rsidP="00EA7C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ED0133" w:rsidRPr="00FE7C66" w14:paraId="27820502" w14:textId="77777777" w:rsidTr="00190C8C">
        <w:tc>
          <w:tcPr>
            <w:tcW w:w="3870" w:type="dxa"/>
          </w:tcPr>
          <w:p w14:paraId="418DFF9E" w14:textId="1893960E" w:rsidR="00ED0133" w:rsidRPr="00FE7C66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PANSS Positive Subscale, mean ± SD</w:t>
            </w:r>
          </w:p>
        </w:tc>
        <w:tc>
          <w:tcPr>
            <w:tcW w:w="1620" w:type="dxa"/>
          </w:tcPr>
          <w:p w14:paraId="7F9431E0" w14:textId="3288084B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± 4.2</w:t>
            </w:r>
          </w:p>
        </w:tc>
        <w:tc>
          <w:tcPr>
            <w:tcW w:w="1710" w:type="dxa"/>
          </w:tcPr>
          <w:p w14:paraId="734A6AA3" w14:textId="5BADAB17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± 4.1</w:t>
            </w:r>
          </w:p>
        </w:tc>
        <w:tc>
          <w:tcPr>
            <w:tcW w:w="1620" w:type="dxa"/>
          </w:tcPr>
          <w:p w14:paraId="08E9F09F" w14:textId="7A39688D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± 4.3</w:t>
            </w:r>
          </w:p>
        </w:tc>
        <w:tc>
          <w:tcPr>
            <w:tcW w:w="990" w:type="dxa"/>
          </w:tcPr>
          <w:p w14:paraId="11C0AB8D" w14:textId="645FEC38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ED0133" w:rsidRPr="00FE7C66" w14:paraId="09B41B72" w14:textId="77777777" w:rsidTr="00190C8C">
        <w:tc>
          <w:tcPr>
            <w:tcW w:w="3870" w:type="dxa"/>
          </w:tcPr>
          <w:p w14:paraId="1B3D39B7" w14:textId="1D9AD4F7" w:rsidR="00ED0133" w:rsidRPr="00FE7C66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GDS</w:t>
            </w:r>
            <w:r w:rsidRPr="00FA3B50">
              <w:rPr>
                <w:sz w:val="22"/>
                <w:szCs w:val="22"/>
                <w:vertAlign w:val="superscript"/>
              </w:rPr>
              <w:t>g</w:t>
            </w:r>
            <w:r>
              <w:rPr>
                <w:sz w:val="22"/>
                <w:szCs w:val="22"/>
              </w:rPr>
              <w:t xml:space="preserve"> Total, mean ± SD</w:t>
            </w:r>
          </w:p>
        </w:tc>
        <w:tc>
          <w:tcPr>
            <w:tcW w:w="1620" w:type="dxa"/>
          </w:tcPr>
          <w:p w14:paraId="16DBD9FB" w14:textId="3F32F0EB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± 3.1</w:t>
            </w:r>
          </w:p>
        </w:tc>
        <w:tc>
          <w:tcPr>
            <w:tcW w:w="1710" w:type="dxa"/>
          </w:tcPr>
          <w:p w14:paraId="0B462404" w14:textId="1BE938A1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± 3.0</w:t>
            </w:r>
          </w:p>
        </w:tc>
        <w:tc>
          <w:tcPr>
            <w:tcW w:w="1620" w:type="dxa"/>
          </w:tcPr>
          <w:p w14:paraId="1CE058EA" w14:textId="34453DDF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± 3.6</w:t>
            </w:r>
          </w:p>
        </w:tc>
        <w:tc>
          <w:tcPr>
            <w:tcW w:w="990" w:type="dxa"/>
          </w:tcPr>
          <w:p w14:paraId="65BFC9F8" w14:textId="2A3BA058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 w:rsidR="00ED0133" w:rsidRPr="00FE7C66" w14:paraId="02B9A092" w14:textId="77777777" w:rsidTr="00190C8C">
        <w:tc>
          <w:tcPr>
            <w:tcW w:w="3870" w:type="dxa"/>
          </w:tcPr>
          <w:p w14:paraId="3EE03D7A" w14:textId="618DA1D3" w:rsidR="00ED0133" w:rsidRPr="00FE7C66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MMSE</w:t>
            </w:r>
            <w:r>
              <w:rPr>
                <w:sz w:val="22"/>
                <w:szCs w:val="22"/>
                <w:vertAlign w:val="superscript"/>
              </w:rPr>
              <w:t>h</w:t>
            </w:r>
            <w:r>
              <w:rPr>
                <w:sz w:val="22"/>
                <w:szCs w:val="22"/>
              </w:rPr>
              <w:t xml:space="preserve"> Total, mean ± SD</w:t>
            </w:r>
          </w:p>
        </w:tc>
        <w:tc>
          <w:tcPr>
            <w:tcW w:w="1620" w:type="dxa"/>
          </w:tcPr>
          <w:p w14:paraId="3BA355CD" w14:textId="27BD51FF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 ± 6.6</w:t>
            </w:r>
          </w:p>
        </w:tc>
        <w:tc>
          <w:tcPr>
            <w:tcW w:w="1710" w:type="dxa"/>
          </w:tcPr>
          <w:p w14:paraId="041F6335" w14:textId="1712A416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± 5.7</w:t>
            </w:r>
          </w:p>
        </w:tc>
        <w:tc>
          <w:tcPr>
            <w:tcW w:w="1620" w:type="dxa"/>
          </w:tcPr>
          <w:p w14:paraId="432D918A" w14:textId="4440BE4C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 ± 4.2</w:t>
            </w:r>
          </w:p>
        </w:tc>
        <w:tc>
          <w:tcPr>
            <w:tcW w:w="990" w:type="dxa"/>
          </w:tcPr>
          <w:p w14:paraId="46353832" w14:textId="3EF27132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 w:rsidR="00ED0133" w:rsidRPr="00FE7C66" w14:paraId="587C3B46" w14:textId="77777777" w:rsidTr="00190C8C">
        <w:tc>
          <w:tcPr>
            <w:tcW w:w="3870" w:type="dxa"/>
          </w:tcPr>
          <w:p w14:paraId="754C96C5" w14:textId="35A61F1C" w:rsidR="00ED0133" w:rsidRPr="00FA3B50" w:rsidRDefault="00ED0133" w:rsidP="00ED0133">
            <w:pPr>
              <w:rPr>
                <w:b/>
                <w:bCs/>
                <w:sz w:val="22"/>
                <w:szCs w:val="22"/>
              </w:rPr>
            </w:pPr>
            <w:r w:rsidRPr="00FA3B50">
              <w:rPr>
                <w:b/>
                <w:bCs/>
                <w:sz w:val="22"/>
                <w:szCs w:val="22"/>
              </w:rPr>
              <w:t>Medications</w:t>
            </w:r>
            <w:r w:rsidR="00756F48" w:rsidRPr="00756F48">
              <w:rPr>
                <w:b/>
                <w:bCs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620" w:type="dxa"/>
          </w:tcPr>
          <w:p w14:paraId="16410C9D" w14:textId="77777777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88D9F0D" w14:textId="77777777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4C1BA285" w14:textId="77777777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B369843" w14:textId="77777777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</w:p>
        </w:tc>
      </w:tr>
      <w:tr w:rsidR="00ED0133" w:rsidRPr="00FE7C66" w14:paraId="3EC50AD3" w14:textId="77777777" w:rsidTr="00190C8C">
        <w:tc>
          <w:tcPr>
            <w:tcW w:w="3870" w:type="dxa"/>
          </w:tcPr>
          <w:p w14:paraId="7B634BC6" w14:textId="5A9F9128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tidepressant, n (Y/N)</w:t>
            </w:r>
          </w:p>
        </w:tc>
        <w:tc>
          <w:tcPr>
            <w:tcW w:w="1620" w:type="dxa"/>
          </w:tcPr>
          <w:p w14:paraId="2B5EEC2F" w14:textId="0A6B20BC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/ 11 </w:t>
            </w:r>
          </w:p>
        </w:tc>
        <w:tc>
          <w:tcPr>
            <w:tcW w:w="1710" w:type="dxa"/>
          </w:tcPr>
          <w:p w14:paraId="73978749" w14:textId="4E74AAA0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/ 17</w:t>
            </w:r>
          </w:p>
        </w:tc>
        <w:tc>
          <w:tcPr>
            <w:tcW w:w="1620" w:type="dxa"/>
          </w:tcPr>
          <w:p w14:paraId="172DEEE9" w14:textId="7F022E3B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/ 5</w:t>
            </w:r>
          </w:p>
        </w:tc>
        <w:tc>
          <w:tcPr>
            <w:tcW w:w="990" w:type="dxa"/>
          </w:tcPr>
          <w:p w14:paraId="58332FFE" w14:textId="2D11E091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 w:rsidR="00ED0133" w:rsidRPr="00FE7C66" w14:paraId="52C3F0CE" w14:textId="77777777" w:rsidTr="00190C8C">
        <w:tc>
          <w:tcPr>
            <w:tcW w:w="3870" w:type="dxa"/>
          </w:tcPr>
          <w:p w14:paraId="729DAC57" w14:textId="7E596969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tihypertensive, n</w:t>
            </w:r>
            <w:r w:rsidR="00E441E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Y/N)</w:t>
            </w:r>
          </w:p>
        </w:tc>
        <w:tc>
          <w:tcPr>
            <w:tcW w:w="1620" w:type="dxa"/>
          </w:tcPr>
          <w:p w14:paraId="25E980B7" w14:textId="1B64F5F7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/ 8</w:t>
            </w:r>
          </w:p>
        </w:tc>
        <w:tc>
          <w:tcPr>
            <w:tcW w:w="1710" w:type="dxa"/>
          </w:tcPr>
          <w:p w14:paraId="09FBB0BE" w14:textId="785ECF63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/ 16</w:t>
            </w:r>
          </w:p>
        </w:tc>
        <w:tc>
          <w:tcPr>
            <w:tcW w:w="1620" w:type="dxa"/>
          </w:tcPr>
          <w:p w14:paraId="17B82EB6" w14:textId="555E7E24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/ 4</w:t>
            </w:r>
          </w:p>
        </w:tc>
        <w:tc>
          <w:tcPr>
            <w:tcW w:w="990" w:type="dxa"/>
          </w:tcPr>
          <w:p w14:paraId="0FE4ACC0" w14:textId="418AE7C8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 w:rsidR="00ED0133" w:rsidRPr="00FE7C66" w14:paraId="6ED579E4" w14:textId="77777777" w:rsidTr="00190C8C">
        <w:tc>
          <w:tcPr>
            <w:tcW w:w="3870" w:type="dxa"/>
          </w:tcPr>
          <w:p w14:paraId="0DBE4DBF" w14:textId="765ECC12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tilipidemic, n (Y/N)</w:t>
            </w:r>
          </w:p>
        </w:tc>
        <w:tc>
          <w:tcPr>
            <w:tcW w:w="1620" w:type="dxa"/>
          </w:tcPr>
          <w:p w14:paraId="58B94245" w14:textId="25A5970B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/ 8</w:t>
            </w:r>
          </w:p>
        </w:tc>
        <w:tc>
          <w:tcPr>
            <w:tcW w:w="1710" w:type="dxa"/>
          </w:tcPr>
          <w:p w14:paraId="56303F82" w14:textId="0C864A3A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/ 15</w:t>
            </w:r>
          </w:p>
        </w:tc>
        <w:tc>
          <w:tcPr>
            <w:tcW w:w="1620" w:type="dxa"/>
          </w:tcPr>
          <w:p w14:paraId="14015464" w14:textId="40BBADF9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/ 7</w:t>
            </w:r>
          </w:p>
        </w:tc>
        <w:tc>
          <w:tcPr>
            <w:tcW w:w="990" w:type="dxa"/>
          </w:tcPr>
          <w:p w14:paraId="120F44F7" w14:textId="01366E62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ED0133" w:rsidRPr="00FE7C66" w14:paraId="6E188035" w14:textId="77777777" w:rsidTr="00190C8C">
        <w:tc>
          <w:tcPr>
            <w:tcW w:w="3870" w:type="dxa"/>
          </w:tcPr>
          <w:p w14:paraId="1F4FDC74" w14:textId="65FF9902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Cognitive Enhancer, n (Y/N)</w:t>
            </w:r>
          </w:p>
        </w:tc>
        <w:tc>
          <w:tcPr>
            <w:tcW w:w="1620" w:type="dxa"/>
          </w:tcPr>
          <w:p w14:paraId="55C9079C" w14:textId="1F491816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/ 4 </w:t>
            </w:r>
          </w:p>
        </w:tc>
        <w:tc>
          <w:tcPr>
            <w:tcW w:w="1710" w:type="dxa"/>
          </w:tcPr>
          <w:p w14:paraId="1C35D1BA" w14:textId="10569F0D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/ 8</w:t>
            </w:r>
          </w:p>
        </w:tc>
        <w:tc>
          <w:tcPr>
            <w:tcW w:w="1620" w:type="dxa"/>
          </w:tcPr>
          <w:p w14:paraId="57BB8F2E" w14:textId="43739DE8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/ 3</w:t>
            </w:r>
          </w:p>
        </w:tc>
        <w:tc>
          <w:tcPr>
            <w:tcW w:w="990" w:type="dxa"/>
          </w:tcPr>
          <w:p w14:paraId="5170C3E8" w14:textId="60330AC8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ED0133" w:rsidRPr="00FE7C66" w14:paraId="78F354E2" w14:textId="77777777" w:rsidTr="00190C8C">
        <w:tc>
          <w:tcPr>
            <w:tcW w:w="3870" w:type="dxa"/>
          </w:tcPr>
          <w:p w14:paraId="398ED1CC" w14:textId="575BEB5E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Neuroleptic, n (Y/N)</w:t>
            </w:r>
          </w:p>
        </w:tc>
        <w:tc>
          <w:tcPr>
            <w:tcW w:w="1620" w:type="dxa"/>
          </w:tcPr>
          <w:p w14:paraId="371356B4" w14:textId="75280F11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/ 13</w:t>
            </w:r>
          </w:p>
        </w:tc>
        <w:tc>
          <w:tcPr>
            <w:tcW w:w="1710" w:type="dxa"/>
          </w:tcPr>
          <w:p w14:paraId="7BF1F7D3" w14:textId="4734ED8D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/ 22</w:t>
            </w:r>
          </w:p>
        </w:tc>
        <w:tc>
          <w:tcPr>
            <w:tcW w:w="1620" w:type="dxa"/>
          </w:tcPr>
          <w:p w14:paraId="0CBD61F3" w14:textId="1619B555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/ 8</w:t>
            </w:r>
          </w:p>
        </w:tc>
        <w:tc>
          <w:tcPr>
            <w:tcW w:w="990" w:type="dxa"/>
          </w:tcPr>
          <w:p w14:paraId="58636A56" w14:textId="03B4678B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ED0133" w:rsidRPr="00FE7C66" w14:paraId="74390084" w14:textId="77777777" w:rsidTr="00190C8C">
        <w:tc>
          <w:tcPr>
            <w:tcW w:w="3870" w:type="dxa"/>
          </w:tcPr>
          <w:p w14:paraId="44241AB5" w14:textId="3CE668A9" w:rsidR="00ED0133" w:rsidRDefault="00ED0133" w:rsidP="00ED013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upplement, n (Y/N)</w:t>
            </w:r>
          </w:p>
        </w:tc>
        <w:tc>
          <w:tcPr>
            <w:tcW w:w="1620" w:type="dxa"/>
          </w:tcPr>
          <w:p w14:paraId="38216A52" w14:textId="017F2596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/ 7</w:t>
            </w:r>
          </w:p>
        </w:tc>
        <w:tc>
          <w:tcPr>
            <w:tcW w:w="1710" w:type="dxa"/>
          </w:tcPr>
          <w:p w14:paraId="74F89A16" w14:textId="3EEFE3E0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/ 10</w:t>
            </w:r>
          </w:p>
        </w:tc>
        <w:tc>
          <w:tcPr>
            <w:tcW w:w="1620" w:type="dxa"/>
          </w:tcPr>
          <w:p w14:paraId="003C3715" w14:textId="72E7D550" w:rsidR="00ED0133" w:rsidRPr="00FE7C66" w:rsidRDefault="00E441EE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/ 4</w:t>
            </w:r>
          </w:p>
        </w:tc>
        <w:tc>
          <w:tcPr>
            <w:tcW w:w="990" w:type="dxa"/>
          </w:tcPr>
          <w:p w14:paraId="2119C220" w14:textId="6DD5F572" w:rsidR="00ED0133" w:rsidRPr="00FE7C66" w:rsidRDefault="00ED0133" w:rsidP="00ED0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756F48" w:rsidRPr="00FE7C66" w14:paraId="7AC3E22C" w14:textId="77777777" w:rsidTr="00190C8C">
        <w:tc>
          <w:tcPr>
            <w:tcW w:w="9810" w:type="dxa"/>
            <w:gridSpan w:val="5"/>
          </w:tcPr>
          <w:p w14:paraId="583BD666" w14:textId="39445FD4" w:rsidR="00756F48" w:rsidRPr="00756F48" w:rsidRDefault="00756F48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a:</w:t>
            </w:r>
            <w:r w:rsidRPr="00756F48">
              <w:rPr>
                <w:sz w:val="20"/>
                <w:szCs w:val="20"/>
              </w:rPr>
              <w:t xml:space="preserve"> Significant p-value </w:t>
            </w:r>
            <w:r w:rsidR="00855DAE">
              <w:rPr>
                <w:sz w:val="20"/>
                <w:szCs w:val="20"/>
              </w:rPr>
              <w:t xml:space="preserve">(&lt;0.05) </w:t>
            </w:r>
            <w:r w:rsidRPr="00756F48">
              <w:rPr>
                <w:sz w:val="20"/>
                <w:szCs w:val="20"/>
              </w:rPr>
              <w:t>when comparing characteristics across three COMT genotype groups, calculated by one-way ANOVA, Kruskal-Wallis, or Fisher’s exact test, as appropriate</w:t>
            </w:r>
            <w:r w:rsidR="004E7ABA">
              <w:rPr>
                <w:sz w:val="20"/>
                <w:szCs w:val="20"/>
              </w:rPr>
              <w:t>.</w:t>
            </w:r>
            <w:r w:rsidR="00855DAE">
              <w:rPr>
                <w:sz w:val="20"/>
                <w:szCs w:val="20"/>
              </w:rPr>
              <w:t xml:space="preserve">  All tests were </w:t>
            </w:r>
            <w:r w:rsidR="00BD17ED">
              <w:rPr>
                <w:sz w:val="20"/>
                <w:szCs w:val="20"/>
              </w:rPr>
              <w:t>two</w:t>
            </w:r>
            <w:r w:rsidR="00855DAE">
              <w:rPr>
                <w:sz w:val="20"/>
                <w:szCs w:val="20"/>
              </w:rPr>
              <w:t>-tailed</w:t>
            </w:r>
            <w:r w:rsidRPr="00756F48">
              <w:rPr>
                <w:sz w:val="20"/>
                <w:szCs w:val="20"/>
              </w:rPr>
              <w:t xml:space="preserve">.  </w:t>
            </w:r>
          </w:p>
          <w:p w14:paraId="71D66349" w14:textId="77777777" w:rsidR="00C25421" w:rsidRDefault="00756F48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b</w:t>
            </w:r>
            <w:r w:rsidRPr="00756F48">
              <w:rPr>
                <w:sz w:val="20"/>
                <w:szCs w:val="20"/>
              </w:rPr>
              <w:t>: n=49, as one subject did not report their age.</w:t>
            </w:r>
            <w:r w:rsidR="00306900">
              <w:rPr>
                <w:sz w:val="20"/>
                <w:szCs w:val="20"/>
              </w:rPr>
              <w:t xml:space="preserve">           </w:t>
            </w:r>
          </w:p>
          <w:p w14:paraId="6454B214" w14:textId="30E239F6" w:rsidR="00756F48" w:rsidRDefault="00756F48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c:</w:t>
            </w:r>
            <w:r w:rsidRPr="00756F48">
              <w:rPr>
                <w:sz w:val="20"/>
                <w:szCs w:val="20"/>
              </w:rPr>
              <w:t xml:space="preserve"> n=48, as two subjects did not report their years of </w:t>
            </w:r>
            <w:r w:rsidR="00DE4955">
              <w:rPr>
                <w:sz w:val="20"/>
                <w:szCs w:val="20"/>
              </w:rPr>
              <w:t>education</w:t>
            </w:r>
            <w:r w:rsidRPr="00756F48">
              <w:rPr>
                <w:sz w:val="20"/>
                <w:szCs w:val="20"/>
              </w:rPr>
              <w:t>.</w:t>
            </w:r>
          </w:p>
          <w:p w14:paraId="4EFB42E7" w14:textId="77777777" w:rsidR="00325787" w:rsidRDefault="00756F48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d:</w:t>
            </w:r>
            <w:r w:rsidR="00AF12D7">
              <w:rPr>
                <w:sz w:val="20"/>
                <w:szCs w:val="20"/>
              </w:rPr>
              <w:t xml:space="preserve"> uMol/L</w:t>
            </w:r>
            <w:r w:rsidR="00306900">
              <w:rPr>
                <w:sz w:val="20"/>
                <w:szCs w:val="20"/>
              </w:rPr>
              <w:t xml:space="preserve">           </w:t>
            </w:r>
          </w:p>
          <w:p w14:paraId="4F77192A" w14:textId="228477F9" w:rsidR="00AF12D7" w:rsidRDefault="00AF12D7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e:</w:t>
            </w:r>
            <w:r>
              <w:rPr>
                <w:sz w:val="20"/>
                <w:szCs w:val="20"/>
              </w:rPr>
              <w:t xml:space="preserve"> </w:t>
            </w:r>
            <w:r w:rsidR="00866A20">
              <w:rPr>
                <w:sz w:val="20"/>
                <w:szCs w:val="20"/>
              </w:rPr>
              <w:t>It</w:t>
            </w:r>
            <w:r w:rsidR="00866A20" w:rsidRPr="00866A20">
              <w:rPr>
                <w:sz w:val="20"/>
                <w:szCs w:val="20"/>
              </w:rPr>
              <w:t xml:space="preserve">ems N1, N2, G7, G8, </w:t>
            </w:r>
            <w:r w:rsidR="00866A20">
              <w:rPr>
                <w:sz w:val="20"/>
                <w:szCs w:val="20"/>
              </w:rPr>
              <w:t xml:space="preserve">and </w:t>
            </w:r>
            <w:r w:rsidR="00866A20" w:rsidRPr="00866A20">
              <w:rPr>
                <w:sz w:val="20"/>
                <w:szCs w:val="20"/>
              </w:rPr>
              <w:t>G10</w:t>
            </w:r>
            <w:r w:rsidR="00866A20">
              <w:rPr>
                <w:sz w:val="20"/>
                <w:szCs w:val="20"/>
              </w:rPr>
              <w:t xml:space="preserve"> of the Positive and Negative Symptom Scale (PANSS)</w:t>
            </w:r>
          </w:p>
          <w:p w14:paraId="4A7455BB" w14:textId="77777777" w:rsidR="00325787" w:rsidRDefault="00866A20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Scale for the Assessment of Negative Symptoms in A</w:t>
            </w:r>
            <w:r w:rsidR="00190C8C">
              <w:rPr>
                <w:sz w:val="20"/>
                <w:szCs w:val="20"/>
              </w:rPr>
              <w:t xml:space="preserve">lzheimer’s </w:t>
            </w:r>
            <w:r>
              <w:rPr>
                <w:sz w:val="20"/>
                <w:szCs w:val="20"/>
              </w:rPr>
              <w:t>D</w:t>
            </w:r>
            <w:r w:rsidR="00190C8C">
              <w:rPr>
                <w:sz w:val="20"/>
                <w:szCs w:val="20"/>
              </w:rPr>
              <w:t>isease</w:t>
            </w:r>
            <w:r>
              <w:rPr>
                <w:sz w:val="20"/>
                <w:szCs w:val="20"/>
              </w:rPr>
              <w:t>.</w:t>
            </w:r>
            <w:r w:rsidR="00306900">
              <w:rPr>
                <w:sz w:val="20"/>
                <w:szCs w:val="20"/>
              </w:rPr>
              <w:t xml:space="preserve">               </w:t>
            </w:r>
          </w:p>
          <w:p w14:paraId="4211EF7A" w14:textId="184281A5" w:rsidR="00866A20" w:rsidRDefault="00866A20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g:</w:t>
            </w:r>
            <w:r>
              <w:rPr>
                <w:sz w:val="20"/>
                <w:szCs w:val="20"/>
              </w:rPr>
              <w:t xml:space="preserve"> </w:t>
            </w:r>
            <w:r w:rsidR="00190C8C">
              <w:rPr>
                <w:sz w:val="20"/>
                <w:szCs w:val="20"/>
              </w:rPr>
              <w:t>Geriatric</w:t>
            </w:r>
            <w:r>
              <w:rPr>
                <w:sz w:val="20"/>
                <w:szCs w:val="20"/>
              </w:rPr>
              <w:t xml:space="preserve"> Depression Scale</w:t>
            </w:r>
          </w:p>
          <w:p w14:paraId="1813F387" w14:textId="77777777" w:rsidR="00306900" w:rsidRDefault="00866A20" w:rsidP="00756F48">
            <w:pPr>
              <w:rPr>
                <w:b/>
                <w:bCs/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t>h:</w:t>
            </w:r>
            <w:r w:rsidRPr="00DE4955">
              <w:rPr>
                <w:sz w:val="20"/>
                <w:szCs w:val="20"/>
              </w:rPr>
              <w:t xml:space="preserve"> Mini-Mental State Examination</w:t>
            </w:r>
            <w:r w:rsidR="00306900">
              <w:rPr>
                <w:sz w:val="20"/>
                <w:szCs w:val="20"/>
              </w:rPr>
              <w:t xml:space="preserve">    </w:t>
            </w:r>
            <w:r w:rsidR="00306900" w:rsidRPr="00306900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FF6D130" w14:textId="33427875" w:rsidR="00756F48" w:rsidRPr="00306900" w:rsidRDefault="00866A20" w:rsidP="00756F48">
            <w:pPr>
              <w:rPr>
                <w:sz w:val="20"/>
                <w:szCs w:val="20"/>
              </w:rPr>
            </w:pPr>
            <w:r w:rsidRPr="00306900">
              <w:rPr>
                <w:b/>
                <w:bCs/>
                <w:sz w:val="20"/>
                <w:szCs w:val="20"/>
              </w:rPr>
              <w:lastRenderedPageBreak/>
              <w:t>i:</w:t>
            </w:r>
            <w:r w:rsidRPr="00DE4955">
              <w:rPr>
                <w:sz w:val="20"/>
                <w:szCs w:val="20"/>
              </w:rPr>
              <w:t xml:space="preserve"> </w:t>
            </w:r>
            <w:r w:rsidR="0061415C" w:rsidRPr="00DE4955">
              <w:rPr>
                <w:sz w:val="20"/>
                <w:szCs w:val="20"/>
              </w:rPr>
              <w:t xml:space="preserve">n=49, as medication use for one subject was not available.  </w:t>
            </w:r>
            <w:r w:rsidRPr="00DE4955">
              <w:rPr>
                <w:sz w:val="20"/>
                <w:szCs w:val="20"/>
              </w:rPr>
              <w:t>Only medication groups prescribed to ≥10% of the sample (n=5) are reported.</w:t>
            </w:r>
            <w:r>
              <w:rPr>
                <w:sz w:val="22"/>
                <w:szCs w:val="22"/>
              </w:rPr>
              <w:t xml:space="preserve">  </w:t>
            </w:r>
          </w:p>
        </w:tc>
      </w:tr>
    </w:tbl>
    <w:p w14:paraId="4E716F60" w14:textId="77777777" w:rsidR="00325787" w:rsidRDefault="00325787" w:rsidP="0077578C">
      <w:pPr>
        <w:jc w:val="center"/>
        <w:rPr>
          <w:b/>
          <w:sz w:val="22"/>
          <w:szCs w:val="22"/>
        </w:rPr>
      </w:pPr>
    </w:p>
    <w:p w14:paraId="26F525C6" w14:textId="77777777" w:rsidR="00325787" w:rsidRDefault="00325787" w:rsidP="00235DD9">
      <w:pPr>
        <w:rPr>
          <w:b/>
          <w:sz w:val="22"/>
          <w:szCs w:val="22"/>
        </w:rPr>
      </w:pPr>
    </w:p>
    <w:p w14:paraId="198F05AC" w14:textId="77777777" w:rsidR="00325787" w:rsidRDefault="00325787" w:rsidP="00235DD9">
      <w:pPr>
        <w:rPr>
          <w:b/>
          <w:sz w:val="22"/>
          <w:szCs w:val="22"/>
        </w:rPr>
      </w:pPr>
    </w:p>
    <w:p w14:paraId="229FE68C" w14:textId="53BD205A" w:rsidR="00573BAA" w:rsidRPr="0061415C" w:rsidRDefault="009C7790" w:rsidP="0077578C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61415C">
        <w:rPr>
          <w:b/>
          <w:sz w:val="22"/>
          <w:szCs w:val="22"/>
        </w:rPr>
        <w:t>Table S2.</w:t>
      </w:r>
      <w:r w:rsidR="0061415C" w:rsidRPr="00FD572A">
        <w:rPr>
          <w:b/>
          <w:sz w:val="22"/>
          <w:szCs w:val="22"/>
        </w:rPr>
        <w:t xml:space="preserve"> Association</w:t>
      </w:r>
      <w:r w:rsidR="0061415C">
        <w:rPr>
          <w:b/>
          <w:sz w:val="22"/>
          <w:szCs w:val="22"/>
        </w:rPr>
        <w:t>s</w:t>
      </w:r>
      <w:r w:rsidR="0061415C" w:rsidRPr="00FD572A">
        <w:rPr>
          <w:b/>
          <w:sz w:val="22"/>
          <w:szCs w:val="22"/>
        </w:rPr>
        <w:t xml:space="preserve"> Between Demographic and Clinical Characteristics</w:t>
      </w:r>
      <w:r w:rsidR="0061415C">
        <w:rPr>
          <w:b/>
          <w:sz w:val="22"/>
          <w:szCs w:val="22"/>
        </w:rPr>
        <w:t>,</w:t>
      </w:r>
      <w:r w:rsidR="0061415C" w:rsidRPr="00FD572A">
        <w:rPr>
          <w:b/>
          <w:sz w:val="22"/>
          <w:szCs w:val="22"/>
        </w:rPr>
        <w:t xml:space="preserve"> with </w:t>
      </w:r>
      <w:r w:rsidR="0061415C">
        <w:rPr>
          <w:b/>
          <w:sz w:val="22"/>
          <w:szCs w:val="22"/>
        </w:rPr>
        <w:t>Negative Symptoms</w:t>
      </w:r>
      <w:r w:rsidR="0061415C" w:rsidRPr="00FD572A">
        <w:rPr>
          <w:b/>
          <w:sz w:val="22"/>
          <w:szCs w:val="22"/>
        </w:rPr>
        <w:t>, n=</w:t>
      </w:r>
      <w:r w:rsidR="0061415C">
        <w:rPr>
          <w:b/>
          <w:sz w:val="22"/>
          <w:szCs w:val="22"/>
        </w:rPr>
        <w:t>50</w:t>
      </w:r>
    </w:p>
    <w:tbl>
      <w:tblPr>
        <w:tblW w:w="0" w:type="auto"/>
        <w:tblInd w:w="-180" w:type="dxa"/>
        <w:tblLook w:val="0000" w:firstRow="0" w:lastRow="0" w:firstColumn="0" w:lastColumn="0" w:noHBand="0" w:noVBand="0"/>
      </w:tblPr>
      <w:tblGrid>
        <w:gridCol w:w="10198"/>
      </w:tblGrid>
      <w:tr w:rsidR="00B92286" w14:paraId="11CCEEFC" w14:textId="77777777" w:rsidTr="009657F4">
        <w:trPr>
          <w:cantSplit/>
          <w:trHeight w:val="864"/>
        </w:trPr>
        <w:tc>
          <w:tcPr>
            <w:tcW w:w="9540" w:type="dxa"/>
            <w:shd w:val="clear" w:color="auto" w:fill="FFFFFF" w:themeFill="background1"/>
          </w:tcPr>
          <w:p w14:paraId="7B887872" w14:textId="77777777" w:rsidR="000A6B01" w:rsidRDefault="000A6B01" w:rsidP="00982FE3">
            <w:pPr>
              <w:rPr>
                <w:b/>
              </w:rPr>
            </w:pPr>
          </w:p>
          <w:tbl>
            <w:tblPr>
              <w:tblStyle w:val="TableGrid"/>
              <w:tblW w:w="9160" w:type="dxa"/>
              <w:tblInd w:w="822" w:type="dxa"/>
              <w:tblLook w:val="04A0" w:firstRow="1" w:lastRow="0" w:firstColumn="1" w:lastColumn="0" w:noHBand="0" w:noVBand="1"/>
            </w:tblPr>
            <w:tblGrid>
              <w:gridCol w:w="2865"/>
              <w:gridCol w:w="2250"/>
              <w:gridCol w:w="2070"/>
              <w:gridCol w:w="1975"/>
            </w:tblGrid>
            <w:tr w:rsidR="00A74771" w14:paraId="149BA985" w14:textId="77777777" w:rsidTr="0061415C">
              <w:trPr>
                <w:trHeight w:val="567"/>
              </w:trPr>
              <w:tc>
                <w:tcPr>
                  <w:tcW w:w="28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E2926C2" w14:textId="70D121F8" w:rsidR="00A74771" w:rsidRDefault="00A74771" w:rsidP="00B85195">
                  <w:pPr>
                    <w:jc w:val="center"/>
                    <w:rPr>
                      <w:b/>
                    </w:rPr>
                  </w:pPr>
                  <w:r w:rsidRPr="00B85195">
                    <w:rPr>
                      <w:b/>
                      <w:sz w:val="22"/>
                      <w:szCs w:val="22"/>
                    </w:rPr>
                    <w:t>Characteristic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C0E6D4" w14:textId="77777777" w:rsidR="00A74771" w:rsidRDefault="00A74771" w:rsidP="00BF5248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63FA5B" w14:textId="54A3A573" w:rsidR="00A74771" w:rsidRPr="00BE1D6C" w:rsidRDefault="00B85195" w:rsidP="00BF5248">
                  <w:pPr>
                    <w:jc w:val="center"/>
                    <w:rPr>
                      <w:b/>
                      <w:bCs/>
                    </w:rPr>
                  </w:pPr>
                  <w:r w:rsidRPr="00BE1D6C">
                    <w:rPr>
                      <w:b/>
                      <w:bCs/>
                      <w:sz w:val="22"/>
                      <w:szCs w:val="22"/>
                    </w:rPr>
                    <w:t xml:space="preserve">Negative </w:t>
                  </w:r>
                  <w:r w:rsidR="00DD3576">
                    <w:rPr>
                      <w:b/>
                      <w:bCs/>
                      <w:sz w:val="22"/>
                      <w:szCs w:val="22"/>
                    </w:rPr>
                    <w:t>Items</w:t>
                  </w:r>
                  <w:r w:rsidR="00573BAA">
                    <w:rPr>
                      <w:b/>
                      <w:bCs/>
                      <w:sz w:val="22"/>
                      <w:szCs w:val="22"/>
                    </w:rPr>
                    <w:t xml:space="preserve"> (PANSS)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0883665" w14:textId="50771350" w:rsidR="00A74771" w:rsidRPr="00BE1D6C" w:rsidRDefault="00B85195" w:rsidP="00BF5248">
                  <w:pPr>
                    <w:jc w:val="center"/>
                    <w:rPr>
                      <w:b/>
                      <w:bCs/>
                    </w:rPr>
                  </w:pPr>
                  <w:r w:rsidRPr="00BE1D6C">
                    <w:rPr>
                      <w:b/>
                      <w:bCs/>
                      <w:color w:val="000000"/>
                      <w:sz w:val="22"/>
                      <w:szCs w:val="22"/>
                    </w:rPr>
                    <w:t>SANS-AD</w:t>
                  </w:r>
                </w:p>
              </w:tc>
            </w:tr>
            <w:tr w:rsidR="00A74771" w14:paraId="4A1C877C" w14:textId="77777777" w:rsidTr="0061415C">
              <w:tc>
                <w:tcPr>
                  <w:tcW w:w="28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2C32238" w14:textId="136F6380" w:rsidR="00A74771" w:rsidRDefault="00095B5F" w:rsidP="00982FE3">
                  <w:pPr>
                    <w:rPr>
                      <w:b/>
                    </w:rPr>
                  </w:pPr>
                  <w:r w:rsidRPr="00FD572A">
                    <w:rPr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3047C17" w14:textId="540CC078" w:rsidR="00A74771" w:rsidRDefault="00314F98" w:rsidP="00BF5248">
                  <w:pPr>
                    <w:jc w:val="center"/>
                    <w:rPr>
                      <w:b/>
                    </w:rPr>
                  </w:pPr>
                  <w:r w:rsidRPr="00BF5248">
                    <w:rPr>
                      <w:sz w:val="22"/>
                      <w:szCs w:val="22"/>
                    </w:rPr>
                    <w:t>Male</w:t>
                  </w:r>
                  <w:r w:rsidR="00BF5248">
                    <w:rPr>
                      <w:sz w:val="22"/>
                      <w:szCs w:val="22"/>
                    </w:rPr>
                    <w:t xml:space="preserve"> </w:t>
                  </w:r>
                  <w:r w:rsidRPr="00BF5248">
                    <w:rPr>
                      <w:sz w:val="22"/>
                      <w:szCs w:val="22"/>
                    </w:rPr>
                    <w:t>&gt;</w:t>
                  </w:r>
                  <w:r w:rsidR="00BF5248">
                    <w:rPr>
                      <w:sz w:val="22"/>
                      <w:szCs w:val="22"/>
                    </w:rPr>
                    <w:t xml:space="preserve"> </w:t>
                  </w:r>
                  <w:r w:rsidRPr="00BF5248">
                    <w:rPr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19253E" w14:textId="44A6CF7F" w:rsidR="00A74771" w:rsidRPr="00E14F88" w:rsidRDefault="00091C2C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E14F88">
                    <w:rPr>
                      <w:sz w:val="22"/>
                      <w:szCs w:val="22"/>
                    </w:rPr>
                    <w:t>p</w:t>
                  </w:r>
                  <w:r w:rsidR="00BE1D6C" w:rsidRPr="00E14F88">
                    <w:rPr>
                      <w:sz w:val="22"/>
                      <w:szCs w:val="22"/>
                    </w:rPr>
                    <w:t>=0.07</w:t>
                  </w:r>
                  <w:r w:rsidR="00A4009D">
                    <w:rPr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19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5B69FC9" w14:textId="1A8A999B" w:rsidR="00A74771" w:rsidRPr="00E14F88" w:rsidRDefault="00091C2C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E14F88">
                    <w:rPr>
                      <w:sz w:val="22"/>
                      <w:szCs w:val="22"/>
                    </w:rPr>
                    <w:t>p</w:t>
                  </w:r>
                  <w:r w:rsidR="00BE1D6C" w:rsidRPr="00E14F88">
                    <w:rPr>
                      <w:sz w:val="22"/>
                      <w:szCs w:val="22"/>
                    </w:rPr>
                    <w:t>=0.095</w:t>
                  </w:r>
                </w:p>
              </w:tc>
            </w:tr>
            <w:tr w:rsidR="00A74771" w14:paraId="703AC012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8672FE" w14:textId="2B4247E7" w:rsidR="00A74771" w:rsidRPr="00BF5248" w:rsidRDefault="00314F98" w:rsidP="00982FE3">
                  <w:pPr>
                    <w:rPr>
                      <w:sz w:val="22"/>
                      <w:szCs w:val="22"/>
                    </w:rPr>
                  </w:pPr>
                  <w:r w:rsidRPr="00BF5248">
                    <w:rPr>
                      <w:sz w:val="22"/>
                      <w:szCs w:val="22"/>
                    </w:rPr>
                    <w:t>Ethnicity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F6570A" w14:textId="77777777" w:rsidR="00A74771" w:rsidRPr="00BF5248" w:rsidRDefault="00A74771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5C929" w14:textId="7846D70B" w:rsidR="00A74771" w:rsidRPr="00BF5248" w:rsidRDefault="00C535AB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3</w:t>
                  </w:r>
                  <w:r w:rsidR="00BA14C1">
                    <w:rPr>
                      <w:sz w:val="22"/>
                      <w:szCs w:val="22"/>
                    </w:rPr>
                    <w:t>79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B32262" w14:textId="761B4D24" w:rsidR="00A74771" w:rsidRPr="00BF5248" w:rsidRDefault="00C535AB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</w:t>
                  </w:r>
                  <w:r w:rsidR="00EF39B9">
                    <w:rPr>
                      <w:sz w:val="22"/>
                      <w:szCs w:val="22"/>
                    </w:rPr>
                    <w:t>=0.2</w:t>
                  </w:r>
                  <w:r>
                    <w:rPr>
                      <w:sz w:val="22"/>
                      <w:szCs w:val="22"/>
                    </w:rPr>
                    <w:t>63</w:t>
                  </w:r>
                </w:p>
              </w:tc>
            </w:tr>
            <w:tr w:rsidR="00A74771" w14:paraId="54C2DC2F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E774C4" w14:textId="3BD1FE61" w:rsidR="00A74771" w:rsidRPr="00BF5248" w:rsidRDefault="00913D34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ace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77515B" w14:textId="77777777" w:rsidR="00A74771" w:rsidRPr="00BF5248" w:rsidRDefault="00A74771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78D4D8" w14:textId="04861CA0" w:rsidR="00A74771" w:rsidRPr="00BF5248" w:rsidRDefault="00385655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</w:t>
                  </w:r>
                  <w:r w:rsidR="000533CC">
                    <w:rPr>
                      <w:sz w:val="22"/>
                      <w:szCs w:val="22"/>
                    </w:rPr>
                    <w:t>=0.323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8A3292" w14:textId="0DDD9E85" w:rsidR="00A74771" w:rsidRPr="00BF5248" w:rsidRDefault="00385655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2</w:t>
                  </w:r>
                  <w:r w:rsidR="00BA14C1">
                    <w:rPr>
                      <w:sz w:val="22"/>
                      <w:szCs w:val="22"/>
                    </w:rPr>
                    <w:t>47</w:t>
                  </w:r>
                </w:p>
              </w:tc>
            </w:tr>
            <w:tr w:rsidR="00A74771" w14:paraId="5976C43B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85EC69" w14:textId="0218A795" w:rsidR="00A74771" w:rsidRPr="00BF5248" w:rsidRDefault="004F16A8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CB6337" w14:textId="77777777" w:rsidR="00A74771" w:rsidRPr="00BF5248" w:rsidRDefault="00A74771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AA2479" w14:textId="37E1992A" w:rsidR="00A74771" w:rsidRPr="00BF5248" w:rsidRDefault="00EB50D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</w:t>
                  </w:r>
                  <w:r w:rsidR="00BA14C1">
                    <w:rPr>
                      <w:sz w:val="22"/>
                      <w:szCs w:val="22"/>
                    </w:rPr>
                    <w:t>=0.</w:t>
                  </w:r>
                  <w:r>
                    <w:rPr>
                      <w:sz w:val="22"/>
                      <w:szCs w:val="22"/>
                    </w:rPr>
                    <w:t>899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461A96" w14:textId="32C046E3" w:rsidR="00A74771" w:rsidRPr="00BF5248" w:rsidRDefault="00EB50D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364</w:t>
                  </w:r>
                </w:p>
              </w:tc>
            </w:tr>
            <w:tr w:rsidR="00A74771" w14:paraId="618EAC64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53002C" w14:textId="06E1B887" w:rsidR="00A74771" w:rsidRPr="00BF5248" w:rsidRDefault="00EB50D7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Education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3A71AC" w14:textId="77777777" w:rsidR="00A74771" w:rsidRPr="00BF5248" w:rsidRDefault="00A74771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27BD94" w14:textId="1C24580B" w:rsidR="00A74771" w:rsidRPr="00BF5248" w:rsidRDefault="004E7D4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796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A0DEC3" w14:textId="0B9BDD99" w:rsidR="00A74771" w:rsidRPr="00BF5248" w:rsidRDefault="004E7D4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365</w:t>
                  </w:r>
                </w:p>
              </w:tc>
            </w:tr>
            <w:tr w:rsidR="00A74771" w14:paraId="50DDD96F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85218" w14:textId="594E528C" w:rsidR="00A74771" w:rsidRPr="00BF5248" w:rsidRDefault="00EB50D7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Testing Language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F22D6C" w14:textId="77777777" w:rsidR="00A74771" w:rsidRPr="00BF5248" w:rsidRDefault="00A74771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C565C0" w14:textId="6EBFDC74" w:rsidR="00A74771" w:rsidRPr="00BF5248" w:rsidRDefault="00892FA9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</w:t>
                  </w:r>
                  <w:r w:rsidR="00543273">
                    <w:rPr>
                      <w:sz w:val="22"/>
                      <w:szCs w:val="22"/>
                    </w:rPr>
                    <w:t>=0.</w:t>
                  </w:r>
                  <w:r>
                    <w:rPr>
                      <w:sz w:val="22"/>
                      <w:szCs w:val="22"/>
                    </w:rPr>
                    <w:t>396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DD1E3D" w14:textId="6BAB14D9" w:rsidR="00A74771" w:rsidRPr="00BF5248" w:rsidRDefault="00892FA9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</w:t>
                  </w:r>
                  <w:r w:rsidR="006215FF">
                    <w:rPr>
                      <w:sz w:val="22"/>
                      <w:szCs w:val="22"/>
                    </w:rPr>
                    <w:t>0.</w:t>
                  </w:r>
                  <w:r>
                    <w:rPr>
                      <w:sz w:val="22"/>
                      <w:szCs w:val="22"/>
                    </w:rPr>
                    <w:t>310</w:t>
                  </w:r>
                </w:p>
              </w:tc>
            </w:tr>
            <w:tr w:rsidR="00A74771" w14:paraId="00FC7A98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EB6368" w14:textId="103CCDF0" w:rsidR="00A74771" w:rsidRPr="00BF5248" w:rsidRDefault="00EB50D7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iagnosis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517A7B" w14:textId="2F1F9AA8" w:rsidR="00A74771" w:rsidRPr="00BF5248" w:rsidRDefault="00EB50D7" w:rsidP="00BF5248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D &gt; MCI+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D47129" w14:textId="46154F26" w:rsidR="00A74771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7F3DA5">
                    <w:rPr>
                      <w:b/>
                      <w:bCs/>
                      <w:sz w:val="22"/>
                      <w:szCs w:val="22"/>
                    </w:rPr>
                    <w:t>p=0.026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061FBE" w14:textId="66275F60" w:rsidR="00A74771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7F3DA5">
                    <w:rPr>
                      <w:b/>
                      <w:bCs/>
                      <w:sz w:val="22"/>
                      <w:szCs w:val="22"/>
                    </w:rPr>
                    <w:t>p=0.022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>*</w:t>
                  </w:r>
                </w:p>
              </w:tc>
            </w:tr>
            <w:tr w:rsidR="007F3DA5" w14:paraId="33BAF792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1C1A5D" w14:textId="1E62F4CB" w:rsidR="007F3DA5" w:rsidRPr="00012549" w:rsidRDefault="007F3DA5" w:rsidP="00982FE3">
                  <w:pPr>
                    <w:rPr>
                      <w:b/>
                      <w:bCs/>
                      <w:sz w:val="22"/>
                      <w:szCs w:val="22"/>
                    </w:rPr>
                  </w:pPr>
                  <w:r w:rsidRPr="00012549">
                    <w:rPr>
                      <w:b/>
                      <w:bCs/>
                      <w:sz w:val="22"/>
                      <w:szCs w:val="22"/>
                    </w:rPr>
                    <w:t>Symptoms</w:t>
                  </w:r>
                  <w:r w:rsidR="00573BAA" w:rsidRPr="00012549">
                    <w:rPr>
                      <w:b/>
                      <w:bCs/>
                      <w:sz w:val="22"/>
                      <w:szCs w:val="22"/>
                    </w:rPr>
                    <w:t>: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2C4238" w14:textId="77777777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F52F6B" w14:textId="77777777" w:rsidR="007F3DA5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28E3E0" w14:textId="77777777" w:rsidR="007F3DA5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</w:p>
              </w:tc>
            </w:tr>
            <w:tr w:rsidR="007F3DA5" w14:paraId="765124F7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BA4242" w14:textId="384AAFB6" w:rsidR="007F3DA5" w:rsidRDefault="007F3DA5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   </w:t>
                  </w:r>
                  <w:r w:rsidRPr="000E174D">
                    <w:rPr>
                      <w:color w:val="000000"/>
                      <w:sz w:val="22"/>
                      <w:szCs w:val="22"/>
                    </w:rPr>
                    <w:t xml:space="preserve">PANSS </w:t>
                  </w:r>
                  <w:r>
                    <w:rPr>
                      <w:color w:val="000000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8CBBB6" w14:textId="1FF29935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Rho = </w:t>
                  </w:r>
                  <w:r w:rsidR="008C1741">
                    <w:rPr>
                      <w:sz w:val="22"/>
                      <w:szCs w:val="22"/>
                    </w:rPr>
                    <w:t>0.4</w:t>
                  </w:r>
                  <w:r w:rsidR="00942077">
                    <w:rPr>
                      <w:sz w:val="22"/>
                      <w:szCs w:val="22"/>
                    </w:rPr>
                    <w:t>2</w:t>
                  </w:r>
                  <w:r w:rsidR="008C1741">
                    <w:rPr>
                      <w:sz w:val="22"/>
                      <w:szCs w:val="22"/>
                    </w:rPr>
                    <w:t xml:space="preserve"> and 0.</w:t>
                  </w:r>
                  <w:r w:rsidR="009C005A">
                    <w:rPr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0A17E0" w14:textId="677B1314" w:rsidR="007F3DA5" w:rsidRPr="007F3DA5" w:rsidRDefault="008C1741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=0.0</w:t>
                  </w:r>
                  <w:r w:rsidR="009C005A">
                    <w:rPr>
                      <w:b/>
                      <w:bCs/>
                      <w:sz w:val="22"/>
                      <w:szCs w:val="22"/>
                    </w:rPr>
                    <w:t>03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>*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42AF71" w14:textId="0944D71E" w:rsidR="007F3DA5" w:rsidRPr="007F3DA5" w:rsidRDefault="008C1741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=0.0</w:t>
                  </w:r>
                  <w:r w:rsidR="009C005A">
                    <w:rPr>
                      <w:b/>
                      <w:bCs/>
                      <w:sz w:val="22"/>
                      <w:szCs w:val="22"/>
                    </w:rPr>
                    <w:t>16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>*</w:t>
                  </w:r>
                </w:p>
              </w:tc>
            </w:tr>
            <w:tr w:rsidR="007F3DA5" w14:paraId="2A58CD9C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887417" w14:textId="2443B3EF" w:rsidR="007F3DA5" w:rsidRDefault="007F3DA5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GDS Total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DA767D" w14:textId="0E5C315B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ho = 0.</w:t>
                  </w:r>
                  <w:r w:rsidR="008819B3">
                    <w:rPr>
                      <w:sz w:val="22"/>
                      <w:szCs w:val="22"/>
                    </w:rPr>
                    <w:t>19</w:t>
                  </w:r>
                  <w:r>
                    <w:rPr>
                      <w:sz w:val="22"/>
                      <w:szCs w:val="22"/>
                    </w:rPr>
                    <w:t xml:space="preserve"> and 0.</w:t>
                  </w:r>
                  <w:r w:rsidR="008819B3">
                    <w:rPr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0074FA" w14:textId="0C405907" w:rsidR="007F3DA5" w:rsidRPr="007F3DA5" w:rsidRDefault="008C1741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</w:t>
                  </w:r>
                  <w:r w:rsidR="007F3DA5" w:rsidRPr="007F3DA5">
                    <w:rPr>
                      <w:sz w:val="22"/>
                      <w:szCs w:val="22"/>
                    </w:rPr>
                    <w:t>0.183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944CF2" w14:textId="73D82788" w:rsidR="007F3DA5" w:rsidRPr="007F3DA5" w:rsidRDefault="008C1741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=</w:t>
                  </w:r>
                  <w:r w:rsidR="007F3DA5">
                    <w:rPr>
                      <w:b/>
                      <w:bCs/>
                      <w:sz w:val="22"/>
                      <w:szCs w:val="22"/>
                    </w:rPr>
                    <w:t>0.028*</w:t>
                  </w:r>
                </w:p>
              </w:tc>
            </w:tr>
            <w:tr w:rsidR="007F3DA5" w14:paraId="71395B32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777324" w14:textId="545A90FE" w:rsidR="007F3DA5" w:rsidRDefault="007F3DA5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MMSE Total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88E03B" w14:textId="68AE17DC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ho = -0.</w:t>
                  </w:r>
                  <w:r w:rsidR="003C4A55">
                    <w:rPr>
                      <w:sz w:val="22"/>
                      <w:szCs w:val="22"/>
                    </w:rPr>
                    <w:t>55</w:t>
                  </w:r>
                  <w:r>
                    <w:rPr>
                      <w:sz w:val="22"/>
                      <w:szCs w:val="22"/>
                    </w:rPr>
                    <w:t xml:space="preserve"> and -0.</w:t>
                  </w:r>
                  <w:r w:rsidR="006104A6">
                    <w:rPr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0EFB18" w14:textId="49FDB369" w:rsidR="007F3DA5" w:rsidRPr="007F3DA5" w:rsidRDefault="006104A6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&lt;</w:t>
                  </w:r>
                  <w:r w:rsidR="008C1741">
                    <w:rPr>
                      <w:b/>
                      <w:bCs/>
                      <w:sz w:val="22"/>
                      <w:szCs w:val="22"/>
                    </w:rPr>
                    <w:t>0.00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C3A262" w14:textId="5F6524D3" w:rsidR="007F3DA5" w:rsidRPr="007F3DA5" w:rsidRDefault="00213738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</w:t>
                  </w:r>
                  <w:r w:rsidR="006104A6">
                    <w:rPr>
                      <w:b/>
                      <w:bCs/>
                      <w:sz w:val="22"/>
                      <w:szCs w:val="22"/>
                    </w:rPr>
                    <w:t>=</w:t>
                  </w:r>
                  <w:r w:rsidR="008C1741">
                    <w:rPr>
                      <w:b/>
                      <w:bCs/>
                      <w:sz w:val="22"/>
                      <w:szCs w:val="22"/>
                    </w:rPr>
                    <w:t>0.00</w:t>
                  </w:r>
                  <w:r w:rsidR="006104A6">
                    <w:rPr>
                      <w:b/>
                      <w:bCs/>
                      <w:sz w:val="22"/>
                      <w:szCs w:val="22"/>
                    </w:rPr>
                    <w:t>5</w:t>
                  </w:r>
                  <w:r w:rsidR="008C1741">
                    <w:rPr>
                      <w:b/>
                      <w:bCs/>
                      <w:sz w:val="22"/>
                      <w:szCs w:val="22"/>
                    </w:rPr>
                    <w:t>*</w:t>
                  </w:r>
                </w:p>
              </w:tc>
            </w:tr>
            <w:tr w:rsidR="007F3DA5" w14:paraId="278005BA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6140EA" w14:textId="5555D547" w:rsidR="007F3DA5" w:rsidRPr="00012549" w:rsidRDefault="008C1741" w:rsidP="00982FE3">
                  <w:pPr>
                    <w:rPr>
                      <w:b/>
                      <w:bCs/>
                      <w:sz w:val="22"/>
                      <w:szCs w:val="22"/>
                    </w:rPr>
                  </w:pPr>
                  <w:r w:rsidRPr="00012549">
                    <w:rPr>
                      <w:b/>
                      <w:bCs/>
                      <w:sz w:val="22"/>
                      <w:szCs w:val="22"/>
                    </w:rPr>
                    <w:t>Medication</w:t>
                  </w:r>
                  <w:r w:rsidR="00573BAA" w:rsidRPr="00012549">
                    <w:rPr>
                      <w:b/>
                      <w:bCs/>
                      <w:sz w:val="22"/>
                      <w:szCs w:val="22"/>
                    </w:rPr>
                    <w:t>: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03FD4B" w14:textId="77777777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18E722" w14:textId="77777777" w:rsidR="007F3DA5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67F71D" w14:textId="77777777" w:rsidR="007F3DA5" w:rsidRPr="007F3DA5" w:rsidRDefault="007F3DA5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</w:p>
              </w:tc>
            </w:tr>
            <w:tr w:rsidR="00551423" w14:paraId="1C1606D1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E627A2" w14:textId="0A11BA64" w:rsidR="00551423" w:rsidRDefault="00B01687" w:rsidP="00982FE3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Antidepressant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8B19B7" w14:textId="77777777" w:rsidR="00551423" w:rsidRDefault="00551423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664D3D" w14:textId="0465FE37" w:rsidR="00551423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9657F4">
                    <w:rPr>
                      <w:sz w:val="22"/>
                      <w:szCs w:val="22"/>
                    </w:rPr>
                    <w:t>p=0.271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ADC2C6" w14:textId="08C1AA73" w:rsidR="00551423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9657F4">
                    <w:rPr>
                      <w:sz w:val="22"/>
                      <w:szCs w:val="22"/>
                    </w:rPr>
                    <w:t>p=0.488</w:t>
                  </w:r>
                </w:p>
              </w:tc>
            </w:tr>
            <w:tr w:rsidR="007F3DA5" w14:paraId="03DA5386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BCFB41" w14:textId="3C6FE252" w:rsidR="007F3DA5" w:rsidRDefault="00B01687" w:rsidP="00982FE3">
                  <w:pPr>
                    <w:rPr>
                      <w:sz w:val="22"/>
                      <w:szCs w:val="22"/>
                    </w:rPr>
                  </w:pPr>
                  <w:bookmarkStart w:id="1" w:name="_Hlk197090177"/>
                  <w:r>
                    <w:rPr>
                      <w:sz w:val="22"/>
                      <w:szCs w:val="22"/>
                    </w:rPr>
                    <w:t xml:space="preserve">   Antihypertensive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FFC93A" w14:textId="77777777" w:rsidR="007F3DA5" w:rsidRDefault="007F3DA5" w:rsidP="00BF5248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D77D06" w14:textId="0394DB9F" w:rsidR="007F3DA5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6</w:t>
                  </w:r>
                  <w:r w:rsidR="006B328C">
                    <w:rPr>
                      <w:sz w:val="22"/>
                      <w:szCs w:val="22"/>
                    </w:rPr>
                    <w:t>06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E44FE8" w14:textId="1F23CF25" w:rsidR="007F3DA5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12</w:t>
                  </w:r>
                  <w:r w:rsidR="00EC5D65">
                    <w:rPr>
                      <w:sz w:val="22"/>
                      <w:szCs w:val="22"/>
                    </w:rPr>
                    <w:t>8</w:t>
                  </w:r>
                </w:p>
              </w:tc>
            </w:tr>
            <w:tr w:rsidR="008C1741" w14:paraId="65F0E819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E62FB6" w14:textId="50104BAC" w:rsidR="008C1741" w:rsidRDefault="008C1741" w:rsidP="008C1741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</w:t>
                  </w:r>
                  <w:r w:rsidR="00B01687">
                    <w:rPr>
                      <w:sz w:val="22"/>
                      <w:szCs w:val="22"/>
                    </w:rPr>
                    <w:t>Antilipidemic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C12938" w14:textId="324D94CB" w:rsidR="008C1741" w:rsidRDefault="008C1741" w:rsidP="008C1741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57037C" w14:textId="6F388ADC" w:rsidR="008C1741" w:rsidRPr="00E14F88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675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2DAA74" w14:textId="1EEE2F35" w:rsidR="008C1741" w:rsidRPr="009657F4" w:rsidRDefault="00B01687" w:rsidP="007E565D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E14F88">
                    <w:rPr>
                      <w:sz w:val="22"/>
                      <w:szCs w:val="22"/>
                    </w:rPr>
                    <w:t>p=0.079</w:t>
                  </w:r>
                </w:p>
              </w:tc>
            </w:tr>
            <w:tr w:rsidR="008C1741" w14:paraId="5118E791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F119C4" w14:textId="0C5868C8" w:rsidR="008C1741" w:rsidRDefault="009657F4" w:rsidP="008C1741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</w:t>
                  </w:r>
                  <w:r w:rsidR="00B01687">
                    <w:rPr>
                      <w:sz w:val="22"/>
                      <w:szCs w:val="22"/>
                    </w:rPr>
                    <w:t>Cognitive Enhancer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767888" w14:textId="1AA1DB59" w:rsidR="008C1741" w:rsidRDefault="008C1741" w:rsidP="008C1741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FAA47E" w14:textId="0413FAA4" w:rsidR="008C1741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9657F4">
                    <w:rPr>
                      <w:sz w:val="22"/>
                      <w:szCs w:val="22"/>
                    </w:rPr>
                    <w:t>p=0.113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853A43" w14:textId="73C4EFF1" w:rsidR="008C1741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9657F4">
                    <w:rPr>
                      <w:sz w:val="22"/>
                      <w:szCs w:val="22"/>
                    </w:rPr>
                    <w:t>p=0.16</w:t>
                  </w:r>
                  <w:r w:rsidR="00213738">
                    <w:rPr>
                      <w:sz w:val="22"/>
                      <w:szCs w:val="22"/>
                    </w:rPr>
                    <w:t>7</w:t>
                  </w:r>
                </w:p>
              </w:tc>
            </w:tr>
            <w:tr w:rsidR="008C1741" w14:paraId="5642B44C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A0C5EA" w14:textId="1A3DCC13" w:rsidR="008C1741" w:rsidRDefault="009657F4" w:rsidP="008C1741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</w:t>
                  </w:r>
                  <w:r w:rsidR="00B01687">
                    <w:rPr>
                      <w:sz w:val="22"/>
                      <w:szCs w:val="22"/>
                    </w:rPr>
                    <w:t>Neuroleptic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D56CCA" w14:textId="4E68B235" w:rsidR="008C1741" w:rsidRDefault="00B01687" w:rsidP="008C1741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 &gt; N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BB4B00" w14:textId="09966607" w:rsidR="008C1741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E14F88">
                    <w:rPr>
                      <w:sz w:val="22"/>
                      <w:szCs w:val="22"/>
                    </w:rPr>
                    <w:t>p=0.067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391762" w14:textId="15F87812" w:rsidR="008C1741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p=0.015*</w:t>
                  </w:r>
                </w:p>
              </w:tc>
            </w:tr>
            <w:tr w:rsidR="008C1741" w14:paraId="31A5C225" w14:textId="77777777" w:rsidTr="0061415C">
              <w:tc>
                <w:tcPr>
                  <w:tcW w:w="286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8D5A21" w14:textId="16896466" w:rsidR="008C1741" w:rsidRDefault="009657F4" w:rsidP="008C1741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 </w:t>
                  </w:r>
                  <w:r w:rsidR="00B01687">
                    <w:rPr>
                      <w:sz w:val="22"/>
                      <w:szCs w:val="22"/>
                    </w:rPr>
                    <w:t>Supplement (Y/N)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C7786F" w14:textId="77777777" w:rsidR="008C1741" w:rsidRDefault="008C1741" w:rsidP="008C1741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640900" w14:textId="62A8946A" w:rsidR="008C1741" w:rsidRPr="009657F4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 w:rsidRPr="009657F4">
                    <w:rPr>
                      <w:sz w:val="22"/>
                      <w:szCs w:val="22"/>
                    </w:rPr>
                    <w:t>p=0.709</w:t>
                  </w: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BA1433" w14:textId="6BD8809F" w:rsidR="008C1741" w:rsidRPr="00E14F88" w:rsidRDefault="00B01687" w:rsidP="007E565D">
                  <w:pPr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=0.835</w:t>
                  </w:r>
                </w:p>
              </w:tc>
            </w:tr>
            <w:bookmarkEnd w:id="1"/>
            <w:tr w:rsidR="00573BAA" w14:paraId="0B4F4584" w14:textId="77777777" w:rsidTr="009C7790">
              <w:tc>
                <w:tcPr>
                  <w:tcW w:w="28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6E2172F" w14:textId="77777777" w:rsidR="00573BAA" w:rsidRDefault="00573BAA" w:rsidP="008C1741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AA043BD" w14:textId="77777777" w:rsidR="00573BAA" w:rsidRDefault="00573BAA" w:rsidP="008C1741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1535F16" w14:textId="77777777" w:rsidR="00573BAA" w:rsidRPr="009657F4" w:rsidRDefault="00573BAA" w:rsidP="007E565D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9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6739606" w14:textId="77777777" w:rsidR="00573BAA" w:rsidRDefault="00573BAA" w:rsidP="007E565D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</w:tr>
            <w:tr w:rsidR="00573BAA" w14:paraId="088D14B0" w14:textId="77777777" w:rsidTr="009C7790">
              <w:tc>
                <w:tcPr>
                  <w:tcW w:w="916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5EA20455" w14:textId="16B6D5A0" w:rsidR="00573BAA" w:rsidRPr="009C7790" w:rsidRDefault="00573BAA" w:rsidP="00573BAA">
                  <w:pPr>
                    <w:rPr>
                      <w:sz w:val="20"/>
                      <w:szCs w:val="20"/>
                    </w:rPr>
                  </w:pPr>
                  <w:r w:rsidRPr="009C7790">
                    <w:rPr>
                      <w:b/>
                      <w:bCs/>
                      <w:sz w:val="20"/>
                      <w:szCs w:val="20"/>
                    </w:rPr>
                    <w:t xml:space="preserve">* </w:t>
                  </w:r>
                  <w:r w:rsidRPr="009C7790">
                    <w:rPr>
                      <w:sz w:val="20"/>
                      <w:szCs w:val="20"/>
                    </w:rPr>
                    <w:t xml:space="preserve">Significant p-value when testing for </w:t>
                  </w:r>
                  <w:r w:rsidR="00E14F88" w:rsidRPr="009C7790">
                    <w:rPr>
                      <w:sz w:val="20"/>
                      <w:szCs w:val="20"/>
                    </w:rPr>
                    <w:t>an</w:t>
                  </w:r>
                  <w:r w:rsidRPr="009C7790">
                    <w:rPr>
                      <w:sz w:val="20"/>
                      <w:szCs w:val="20"/>
                    </w:rPr>
                    <w:t xml:space="preserve"> association with negative symptoms, calculated by T-test or one-way ANOVA for categorical variable</w:t>
                  </w:r>
                  <w:r w:rsidR="009C7790">
                    <w:rPr>
                      <w:sz w:val="20"/>
                      <w:szCs w:val="20"/>
                    </w:rPr>
                    <w:t>s</w:t>
                  </w:r>
                  <w:r w:rsidRPr="009C7790">
                    <w:rPr>
                      <w:sz w:val="20"/>
                      <w:szCs w:val="20"/>
                    </w:rPr>
                    <w:t xml:space="preserve">, and Spearman correlations for continuous variables. </w:t>
                  </w:r>
                  <w:r w:rsidR="008819B3" w:rsidRPr="009C7790">
                    <w:rPr>
                      <w:sz w:val="20"/>
                      <w:szCs w:val="20"/>
                    </w:rPr>
                    <w:t xml:space="preserve"> When significant </w:t>
                  </w:r>
                  <w:r w:rsidR="00E14F88" w:rsidRPr="009C7790">
                    <w:rPr>
                      <w:sz w:val="20"/>
                      <w:szCs w:val="20"/>
                    </w:rPr>
                    <w:t xml:space="preserve">(p&lt;0.05) </w:t>
                  </w:r>
                  <w:r w:rsidR="008819B3" w:rsidRPr="009C7790">
                    <w:rPr>
                      <w:sz w:val="20"/>
                      <w:szCs w:val="20"/>
                    </w:rPr>
                    <w:t>or approaching a trend towards significance</w:t>
                  </w:r>
                  <w:r w:rsidR="00E14F88" w:rsidRPr="009C7790">
                    <w:rPr>
                      <w:sz w:val="20"/>
                      <w:szCs w:val="20"/>
                    </w:rPr>
                    <w:t xml:space="preserve"> (p&lt;0.1)</w:t>
                  </w:r>
                  <w:r w:rsidR="008819B3" w:rsidRPr="009C7790">
                    <w:rPr>
                      <w:sz w:val="20"/>
                      <w:szCs w:val="20"/>
                    </w:rPr>
                    <w:t xml:space="preserve">, the order or magnitude of the effect is documented.  </w:t>
                  </w:r>
                  <w:r w:rsidRPr="009C7790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11CCEEFB" w14:textId="4093AA80" w:rsidR="000A6B01" w:rsidRPr="00FD572A" w:rsidRDefault="000A6B01" w:rsidP="00B01687">
            <w:pPr>
              <w:rPr>
                <w:b/>
              </w:rPr>
            </w:pPr>
          </w:p>
        </w:tc>
      </w:tr>
    </w:tbl>
    <w:p w14:paraId="11CCEF73" w14:textId="77777777" w:rsidR="003F1597" w:rsidRDefault="003F1597"/>
    <w:p w14:paraId="1CA699DD" w14:textId="77777777" w:rsidR="009C7790" w:rsidRDefault="009C7790"/>
    <w:p w14:paraId="25CEC508" w14:textId="77777777" w:rsidR="000C0C1A" w:rsidRDefault="000C0C1A"/>
    <w:p w14:paraId="4B9B212D" w14:textId="77777777" w:rsidR="009C7790" w:rsidRPr="002949EE" w:rsidRDefault="009C7790" w:rsidP="0077578C">
      <w:pPr>
        <w:jc w:val="center"/>
        <w:rPr>
          <w:b/>
          <w:sz w:val="22"/>
          <w:szCs w:val="22"/>
        </w:rPr>
      </w:pPr>
      <w:r w:rsidRPr="002949EE">
        <w:rPr>
          <w:b/>
          <w:sz w:val="22"/>
          <w:szCs w:val="22"/>
        </w:rPr>
        <w:t xml:space="preserve">Supplementary Table </w:t>
      </w:r>
      <w:r>
        <w:rPr>
          <w:b/>
          <w:sz w:val="22"/>
          <w:szCs w:val="22"/>
        </w:rPr>
        <w:t>3</w:t>
      </w:r>
      <w:r w:rsidRPr="002949EE">
        <w:rPr>
          <w:b/>
          <w:sz w:val="22"/>
          <w:szCs w:val="22"/>
        </w:rPr>
        <w:t xml:space="preserve">. Post-Hoc Stepwise Section Modelling the </w:t>
      </w:r>
      <w:r w:rsidRPr="002949EE">
        <w:rPr>
          <w:b/>
          <w:i/>
          <w:iCs/>
          <w:sz w:val="22"/>
          <w:szCs w:val="22"/>
        </w:rPr>
        <w:t>COMT x</w:t>
      </w:r>
      <w:r w:rsidRPr="002949EE">
        <w:rPr>
          <w:b/>
          <w:sz w:val="22"/>
          <w:szCs w:val="22"/>
        </w:rPr>
        <w:t xml:space="preserve"> proline interaction on </w:t>
      </w:r>
      <w:r>
        <w:rPr>
          <w:b/>
          <w:sz w:val="22"/>
          <w:szCs w:val="22"/>
        </w:rPr>
        <w:t xml:space="preserve">Negative </w:t>
      </w:r>
      <w:r w:rsidRPr="002949EE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ymptoms</w:t>
      </w:r>
      <w:r w:rsidRPr="002949EE">
        <w:rPr>
          <w:b/>
          <w:sz w:val="22"/>
          <w:szCs w:val="22"/>
        </w:rPr>
        <w:t>, n=50</w:t>
      </w:r>
    </w:p>
    <w:tbl>
      <w:tblPr>
        <w:tblpPr w:leftFromText="180" w:rightFromText="180" w:vertAnchor="text" w:horzAnchor="margin" w:tblpXSpec="center" w:tblpY="397"/>
        <w:tblW w:w="0" w:type="auto"/>
        <w:tblLook w:val="0000" w:firstRow="0" w:lastRow="0" w:firstColumn="0" w:lastColumn="0" w:noHBand="0" w:noVBand="0"/>
      </w:tblPr>
      <w:tblGrid>
        <w:gridCol w:w="360"/>
        <w:gridCol w:w="3510"/>
        <w:gridCol w:w="2520"/>
        <w:gridCol w:w="990"/>
        <w:gridCol w:w="900"/>
        <w:gridCol w:w="1013"/>
        <w:gridCol w:w="35"/>
      </w:tblGrid>
      <w:tr w:rsidR="009C7790" w14:paraId="66888D09" w14:textId="77777777" w:rsidTr="000A4F11">
        <w:trPr>
          <w:cantSplit/>
          <w:trHeight w:val="432"/>
        </w:trPr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14:paraId="19548980" w14:textId="77777777" w:rsidR="009C7790" w:rsidRPr="002949EE" w:rsidRDefault="009C7790" w:rsidP="000A4F11">
            <w:pPr>
              <w:jc w:val="center"/>
              <w:rPr>
                <w:sz w:val="20"/>
                <w:szCs w:val="20"/>
              </w:rPr>
            </w:pPr>
            <w:r w:rsidRPr="002949EE">
              <w:rPr>
                <w:b/>
                <w:sz w:val="20"/>
                <w:szCs w:val="20"/>
              </w:rPr>
              <w:t>Dependent / Retained Independent Variabl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B2BB848" w14:textId="07E3E281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sz w:val="20"/>
                <w:szCs w:val="20"/>
              </w:rPr>
              <w:t>β</w:t>
            </w:r>
            <w:r w:rsidRPr="002949EE">
              <w:rPr>
                <w:bCs w:val="0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49989E" w14:textId="77777777" w:rsidR="009C7790" w:rsidRPr="002949EE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70C5E9" w14:textId="77777777" w:rsidR="009C7790" w:rsidRPr="002949EE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</w:tcPr>
          <w:p w14:paraId="0A652D53" w14:textId="77777777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p-value</w:t>
            </w:r>
          </w:p>
        </w:tc>
      </w:tr>
      <w:tr w:rsidR="009C7790" w14:paraId="6ACF65CB" w14:textId="77777777" w:rsidTr="000A4F11">
        <w:trPr>
          <w:cantSplit/>
        </w:trPr>
        <w:tc>
          <w:tcPr>
            <w:tcW w:w="3870" w:type="dxa"/>
            <w:gridSpan w:val="2"/>
          </w:tcPr>
          <w:p w14:paraId="1F9781D7" w14:textId="77777777" w:rsidR="009C7790" w:rsidRPr="002949EE" w:rsidRDefault="009C7790" w:rsidP="000A4F11">
            <w:pPr>
              <w:rPr>
                <w:sz w:val="20"/>
                <w:szCs w:val="20"/>
              </w:rPr>
            </w:pPr>
            <w:r w:rsidRPr="002949EE">
              <w:rPr>
                <w:b/>
                <w:bCs/>
                <w:sz w:val="20"/>
                <w:szCs w:val="20"/>
              </w:rPr>
              <w:t>Model 1:</w:t>
            </w:r>
            <w:r w:rsidRPr="002949E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gative Items (PANSS) </w:t>
            </w:r>
            <w:r w:rsidRPr="002949EE">
              <w:rPr>
                <w:sz w:val="20"/>
                <w:szCs w:val="20"/>
              </w:rPr>
              <w:t>Total /</w:t>
            </w:r>
            <w:r w:rsidRPr="002949EE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20" w:type="dxa"/>
          </w:tcPr>
          <w:p w14:paraId="125CDA58" w14:textId="77777777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310F27" w14:textId="77777777" w:rsidR="009C7790" w:rsidRPr="002949EE" w:rsidRDefault="009C7790" w:rsidP="000A4F11">
            <w:pPr>
              <w:pStyle w:val="BodyText"/>
              <w:jc w:val="right"/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1F12F2" w14:textId="77777777" w:rsidR="009C7790" w:rsidRPr="002949EE" w:rsidRDefault="009C7790" w:rsidP="000A4F11">
            <w:pPr>
              <w:pStyle w:val="BodyText"/>
              <w:jc w:val="right"/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gridSpan w:val="2"/>
          </w:tcPr>
          <w:p w14:paraId="0B26CE92" w14:textId="77777777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</w:p>
        </w:tc>
      </w:tr>
      <w:tr w:rsidR="009C7790" w14:paraId="63B93CC6" w14:textId="77777777" w:rsidTr="000A4F11">
        <w:trPr>
          <w:cantSplit/>
        </w:trPr>
        <w:tc>
          <w:tcPr>
            <w:tcW w:w="3870" w:type="dxa"/>
            <w:gridSpan w:val="2"/>
          </w:tcPr>
          <w:p w14:paraId="318103C6" w14:textId="77777777" w:rsidR="009C7790" w:rsidRPr="002949EE" w:rsidRDefault="009C7790" w:rsidP="000A4F11">
            <w:pPr>
              <w:rPr>
                <w:color w:val="000000"/>
                <w:sz w:val="20"/>
                <w:szCs w:val="20"/>
              </w:rPr>
            </w:pPr>
            <w:r w:rsidRPr="002949EE">
              <w:rPr>
                <w:color w:val="000000"/>
                <w:sz w:val="20"/>
                <w:szCs w:val="20"/>
              </w:rPr>
              <w:t xml:space="preserve">    Proline</w:t>
            </w:r>
          </w:p>
        </w:tc>
        <w:tc>
          <w:tcPr>
            <w:tcW w:w="2520" w:type="dxa"/>
          </w:tcPr>
          <w:p w14:paraId="3D7A937A" w14:textId="1AFDF63C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-0.</w:t>
            </w:r>
            <w:r w:rsidR="00976A9E">
              <w:rPr>
                <w:b w:val="0"/>
                <w:color w:val="000000"/>
                <w:sz w:val="20"/>
                <w:szCs w:val="20"/>
              </w:rPr>
              <w:t>057</w:t>
            </w:r>
            <w:r w:rsidRPr="002949EE">
              <w:rPr>
                <w:b w:val="0"/>
                <w:color w:val="000000"/>
                <w:sz w:val="20"/>
                <w:szCs w:val="20"/>
              </w:rPr>
              <w:t xml:space="preserve"> (-0.1</w:t>
            </w:r>
            <w:r w:rsidR="00976A9E">
              <w:rPr>
                <w:b w:val="0"/>
                <w:color w:val="000000"/>
                <w:sz w:val="20"/>
                <w:szCs w:val="20"/>
              </w:rPr>
              <w:t>1</w:t>
            </w:r>
            <w:r w:rsidR="00D442D0">
              <w:rPr>
                <w:b w:val="0"/>
                <w:color w:val="000000"/>
                <w:sz w:val="20"/>
                <w:szCs w:val="20"/>
              </w:rPr>
              <w:t>0</w:t>
            </w:r>
            <w:r w:rsidRPr="002949EE">
              <w:rPr>
                <w:b w:val="0"/>
                <w:color w:val="000000"/>
                <w:sz w:val="20"/>
                <w:szCs w:val="20"/>
              </w:rPr>
              <w:t>, -0.0</w:t>
            </w:r>
            <w:r w:rsidR="00976A9E">
              <w:rPr>
                <w:b w:val="0"/>
                <w:color w:val="000000"/>
                <w:sz w:val="20"/>
                <w:szCs w:val="20"/>
              </w:rPr>
              <w:t>0</w:t>
            </w:r>
            <w:r w:rsidR="00D442D0">
              <w:rPr>
                <w:b w:val="0"/>
                <w:color w:val="000000"/>
                <w:sz w:val="20"/>
                <w:szCs w:val="20"/>
              </w:rPr>
              <w:t>5</w:t>
            </w:r>
            <w:r w:rsidRPr="002949EE">
              <w:rPr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2789347" w14:textId="64CA5BCD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0.0</w:t>
            </w:r>
            <w:r w:rsidR="00976A9E">
              <w:rPr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14:paraId="06B6CA1C" w14:textId="6B0AE57B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-2.</w:t>
            </w:r>
            <w:r w:rsidR="00976A9E">
              <w:rPr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8" w:type="dxa"/>
            <w:gridSpan w:val="2"/>
          </w:tcPr>
          <w:p w14:paraId="2D745A4E" w14:textId="77777777" w:rsidR="009C7790" w:rsidRPr="002949EE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0.0</w:t>
            </w:r>
            <w:r>
              <w:rPr>
                <w:bCs w:val="0"/>
                <w:color w:val="000000"/>
                <w:sz w:val="20"/>
                <w:szCs w:val="20"/>
              </w:rPr>
              <w:t>3</w:t>
            </w:r>
            <w:r w:rsidRPr="002949EE">
              <w:rPr>
                <w:bCs w:val="0"/>
                <w:color w:val="000000"/>
                <w:sz w:val="20"/>
                <w:szCs w:val="20"/>
              </w:rPr>
              <w:t>3</w:t>
            </w:r>
          </w:p>
        </w:tc>
      </w:tr>
      <w:tr w:rsidR="009C7790" w14:paraId="61D579E0" w14:textId="77777777" w:rsidTr="000A4F11">
        <w:trPr>
          <w:cantSplit/>
        </w:trPr>
        <w:tc>
          <w:tcPr>
            <w:tcW w:w="3870" w:type="dxa"/>
            <w:gridSpan w:val="2"/>
          </w:tcPr>
          <w:p w14:paraId="545D5AFC" w14:textId="77777777" w:rsidR="009C7790" w:rsidRPr="002949EE" w:rsidRDefault="009C7790" w:rsidP="000A4F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949EE">
              <w:rPr>
                <w:color w:val="000000"/>
                <w:sz w:val="20"/>
                <w:szCs w:val="20"/>
              </w:rPr>
              <w:t xml:space="preserve">    </w:t>
            </w:r>
            <w:r w:rsidRPr="002949EE">
              <w:rPr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2520" w:type="dxa"/>
          </w:tcPr>
          <w:p w14:paraId="1C785455" w14:textId="1C00F3C1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-</w:t>
            </w:r>
            <w:r w:rsidR="00976A9E">
              <w:rPr>
                <w:b w:val="0"/>
                <w:color w:val="000000"/>
                <w:sz w:val="20"/>
                <w:szCs w:val="20"/>
              </w:rPr>
              <w:t>7</w:t>
            </w:r>
            <w:r w:rsidRPr="002949EE">
              <w:rPr>
                <w:b w:val="0"/>
                <w:color w:val="000000"/>
                <w:sz w:val="20"/>
                <w:szCs w:val="20"/>
              </w:rPr>
              <w:t>.</w:t>
            </w:r>
            <w:r w:rsidR="00976A9E">
              <w:rPr>
                <w:b w:val="0"/>
                <w:color w:val="000000"/>
                <w:sz w:val="20"/>
                <w:szCs w:val="20"/>
              </w:rPr>
              <w:t>024</w:t>
            </w:r>
            <w:r w:rsidRPr="002949EE">
              <w:rPr>
                <w:b w:val="0"/>
                <w:color w:val="000000"/>
                <w:sz w:val="20"/>
                <w:szCs w:val="20"/>
              </w:rPr>
              <w:t xml:space="preserve"> (-</w:t>
            </w:r>
            <w:r w:rsidR="00976A9E">
              <w:rPr>
                <w:b w:val="0"/>
                <w:color w:val="000000"/>
                <w:sz w:val="20"/>
                <w:szCs w:val="20"/>
              </w:rPr>
              <w:t>12</w:t>
            </w:r>
            <w:r w:rsidRPr="002949EE">
              <w:rPr>
                <w:b w:val="0"/>
                <w:color w:val="000000"/>
                <w:sz w:val="20"/>
                <w:szCs w:val="20"/>
              </w:rPr>
              <w:t>.</w:t>
            </w:r>
            <w:r w:rsidR="00976A9E">
              <w:rPr>
                <w:b w:val="0"/>
                <w:color w:val="000000"/>
                <w:sz w:val="20"/>
                <w:szCs w:val="20"/>
              </w:rPr>
              <w:t>96</w:t>
            </w:r>
            <w:r w:rsidRPr="002949EE">
              <w:rPr>
                <w:b w:val="0"/>
                <w:color w:val="000000"/>
                <w:sz w:val="20"/>
                <w:szCs w:val="20"/>
              </w:rPr>
              <w:t>, -</w:t>
            </w:r>
            <w:r w:rsidR="00976A9E">
              <w:rPr>
                <w:b w:val="0"/>
                <w:color w:val="000000"/>
                <w:sz w:val="20"/>
                <w:szCs w:val="20"/>
              </w:rPr>
              <w:t>1</w:t>
            </w:r>
            <w:r w:rsidRPr="002949EE">
              <w:rPr>
                <w:b w:val="0"/>
                <w:color w:val="000000"/>
                <w:sz w:val="20"/>
                <w:szCs w:val="20"/>
              </w:rPr>
              <w:t>.</w:t>
            </w:r>
            <w:r w:rsidR="00976A9E">
              <w:rPr>
                <w:b w:val="0"/>
                <w:color w:val="000000"/>
                <w:sz w:val="20"/>
                <w:szCs w:val="20"/>
              </w:rPr>
              <w:t>096</w:t>
            </w:r>
            <w:r w:rsidRPr="002949EE">
              <w:rPr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F48121A" w14:textId="5D099D87" w:rsidR="009C7790" w:rsidRPr="002949EE" w:rsidRDefault="00976A9E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.</w:t>
            </w:r>
            <w:r>
              <w:rPr>
                <w:b w:val="0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900" w:type="dxa"/>
          </w:tcPr>
          <w:p w14:paraId="1AEB4564" w14:textId="10BAC2BB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-2.3</w:t>
            </w:r>
            <w:r w:rsidR="00976A9E">
              <w:rPr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8" w:type="dxa"/>
            <w:gridSpan w:val="2"/>
          </w:tcPr>
          <w:p w14:paraId="4ED1CDEA" w14:textId="779DF43A" w:rsidR="009C7790" w:rsidRPr="002949EE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0.02</w:t>
            </w:r>
            <w:r w:rsidR="00976A9E">
              <w:rPr>
                <w:bCs w:val="0"/>
                <w:color w:val="000000"/>
                <w:sz w:val="20"/>
                <w:szCs w:val="20"/>
              </w:rPr>
              <w:t>1</w:t>
            </w:r>
          </w:p>
        </w:tc>
      </w:tr>
      <w:tr w:rsidR="009C7790" w14:paraId="405BC5D9" w14:textId="77777777" w:rsidTr="000A4F11">
        <w:trPr>
          <w:cantSplit/>
        </w:trPr>
        <w:tc>
          <w:tcPr>
            <w:tcW w:w="3870" w:type="dxa"/>
            <w:gridSpan w:val="2"/>
          </w:tcPr>
          <w:p w14:paraId="55B1677B" w14:textId="77777777" w:rsidR="009C7790" w:rsidRPr="002949EE" w:rsidRDefault="009C7790" w:rsidP="000A4F11">
            <w:pPr>
              <w:rPr>
                <w:color w:val="000000"/>
                <w:sz w:val="20"/>
                <w:szCs w:val="20"/>
              </w:rPr>
            </w:pPr>
            <w:r w:rsidRPr="002949EE">
              <w:rPr>
                <w:color w:val="000000"/>
                <w:sz w:val="20"/>
                <w:szCs w:val="20"/>
              </w:rPr>
              <w:t xml:space="preserve">    </w:t>
            </w:r>
            <w:r w:rsidRPr="002949EE">
              <w:rPr>
                <w:i/>
                <w:iCs/>
                <w:color w:val="000000"/>
                <w:sz w:val="20"/>
                <w:szCs w:val="20"/>
              </w:rPr>
              <w:t>COMT</w:t>
            </w:r>
            <w:r w:rsidRPr="002949EE">
              <w:rPr>
                <w:color w:val="000000"/>
                <w:sz w:val="20"/>
                <w:szCs w:val="20"/>
              </w:rPr>
              <w:t xml:space="preserve"> </w:t>
            </w:r>
            <w:r w:rsidRPr="002949EE">
              <w:rPr>
                <w:i/>
                <w:iCs/>
                <w:color w:val="000000"/>
                <w:sz w:val="20"/>
                <w:szCs w:val="20"/>
              </w:rPr>
              <w:t>x</w:t>
            </w:r>
            <w:r w:rsidRPr="002949EE">
              <w:rPr>
                <w:color w:val="000000"/>
                <w:sz w:val="20"/>
                <w:szCs w:val="20"/>
              </w:rPr>
              <w:t xml:space="preserve"> proline</w:t>
            </w:r>
          </w:p>
        </w:tc>
        <w:tc>
          <w:tcPr>
            <w:tcW w:w="2520" w:type="dxa"/>
          </w:tcPr>
          <w:p w14:paraId="11DBC31C" w14:textId="2FFC537D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0.0</w:t>
            </w:r>
            <w:r w:rsidR="00976A9E">
              <w:rPr>
                <w:b w:val="0"/>
                <w:color w:val="000000"/>
                <w:sz w:val="20"/>
                <w:szCs w:val="20"/>
              </w:rPr>
              <w:t>27</w:t>
            </w:r>
            <w:r w:rsidRPr="002949EE">
              <w:rPr>
                <w:b w:val="0"/>
                <w:color w:val="000000"/>
                <w:sz w:val="20"/>
                <w:szCs w:val="20"/>
              </w:rPr>
              <w:t xml:space="preserve"> (0.0</w:t>
            </w:r>
            <w:r w:rsidR="00976A9E">
              <w:rPr>
                <w:b w:val="0"/>
                <w:color w:val="000000"/>
                <w:sz w:val="20"/>
                <w:szCs w:val="20"/>
              </w:rPr>
              <w:t>03</w:t>
            </w:r>
            <w:r w:rsidRPr="002949EE">
              <w:rPr>
                <w:b w:val="0"/>
                <w:color w:val="000000"/>
                <w:sz w:val="20"/>
                <w:szCs w:val="20"/>
              </w:rPr>
              <w:t>, 0.</w:t>
            </w:r>
            <w:r w:rsidR="00976A9E">
              <w:rPr>
                <w:b w:val="0"/>
                <w:color w:val="000000"/>
                <w:sz w:val="20"/>
                <w:szCs w:val="20"/>
              </w:rPr>
              <w:t>051</w:t>
            </w:r>
            <w:r w:rsidRPr="002949EE">
              <w:rPr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6D8D274" w14:textId="46D597B9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>0.0</w:t>
            </w:r>
            <w:r w:rsidR="00976A9E">
              <w:rPr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370E7858" w14:textId="3F6748BA" w:rsidR="009C7790" w:rsidRPr="002949EE" w:rsidRDefault="009C7790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 w:rsidRPr="002949EE">
              <w:rPr>
                <w:b w:val="0"/>
                <w:color w:val="000000"/>
                <w:sz w:val="20"/>
                <w:szCs w:val="20"/>
              </w:rPr>
              <w:t xml:space="preserve"> 2.</w:t>
            </w:r>
            <w:r w:rsidR="00976A9E">
              <w:rPr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8" w:type="dxa"/>
            <w:gridSpan w:val="2"/>
          </w:tcPr>
          <w:p w14:paraId="412B9765" w14:textId="3FDCDF5D" w:rsidR="009C7790" w:rsidRPr="002949EE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2949EE">
              <w:rPr>
                <w:bCs w:val="0"/>
                <w:color w:val="000000"/>
                <w:sz w:val="20"/>
                <w:szCs w:val="20"/>
              </w:rPr>
              <w:t>0.02</w:t>
            </w:r>
            <w:r w:rsidR="00976A9E">
              <w:rPr>
                <w:bCs w:val="0"/>
                <w:color w:val="000000"/>
                <w:sz w:val="20"/>
                <w:szCs w:val="20"/>
              </w:rPr>
              <w:t>7</w:t>
            </w:r>
          </w:p>
        </w:tc>
      </w:tr>
      <w:tr w:rsidR="009C7790" w14:paraId="76707039" w14:textId="77777777" w:rsidTr="000A4F11">
        <w:trPr>
          <w:cantSplit/>
        </w:trPr>
        <w:tc>
          <w:tcPr>
            <w:tcW w:w="3870" w:type="dxa"/>
            <w:gridSpan w:val="2"/>
          </w:tcPr>
          <w:p w14:paraId="1BC1EC9A" w14:textId="77777777" w:rsidR="009C7790" w:rsidRPr="002949EE" w:rsidRDefault="009C7790" w:rsidP="000A4F11">
            <w:pPr>
              <w:rPr>
                <w:color w:val="000000"/>
                <w:sz w:val="20"/>
                <w:szCs w:val="20"/>
              </w:rPr>
            </w:pPr>
            <w:r w:rsidRPr="002949EE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PANSS Positive</w:t>
            </w:r>
            <w:r w:rsidRPr="002949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799E9075" w14:textId="7E1BB461" w:rsidR="009C7790" w:rsidRPr="002949EE" w:rsidRDefault="00976A9E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0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.</w:t>
            </w:r>
            <w:r>
              <w:rPr>
                <w:b w:val="0"/>
                <w:color w:val="000000"/>
                <w:sz w:val="20"/>
                <w:szCs w:val="20"/>
              </w:rPr>
              <w:t>526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b w:val="0"/>
                <w:color w:val="000000"/>
                <w:sz w:val="20"/>
                <w:szCs w:val="20"/>
              </w:rPr>
              <w:t>0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.</w:t>
            </w:r>
            <w:r>
              <w:rPr>
                <w:b w:val="0"/>
                <w:color w:val="000000"/>
                <w:sz w:val="20"/>
                <w:szCs w:val="20"/>
              </w:rPr>
              <w:t>188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, 0.</w:t>
            </w:r>
            <w:r>
              <w:rPr>
                <w:b w:val="0"/>
                <w:color w:val="000000"/>
                <w:sz w:val="20"/>
                <w:szCs w:val="20"/>
              </w:rPr>
              <w:t>8</w:t>
            </w:r>
            <w:r w:rsidR="001D5170">
              <w:rPr>
                <w:b w:val="0"/>
                <w:color w:val="000000"/>
                <w:sz w:val="20"/>
                <w:szCs w:val="20"/>
              </w:rPr>
              <w:t>63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318C167" w14:textId="3DDC9790" w:rsidR="009C7790" w:rsidRPr="002949EE" w:rsidRDefault="00976A9E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0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.</w:t>
            </w:r>
            <w:r>
              <w:rPr>
                <w:b w:val="0"/>
                <w:color w:val="000000"/>
                <w:sz w:val="20"/>
                <w:szCs w:val="20"/>
              </w:rPr>
              <w:t>1</w:t>
            </w:r>
            <w:r w:rsidR="00380BC6">
              <w:rPr>
                <w:b w:val="0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14:paraId="77C071A5" w14:textId="6D45EE46" w:rsidR="009C7790" w:rsidRPr="002949EE" w:rsidRDefault="00976A9E" w:rsidP="000A4F11">
            <w:pPr>
              <w:pStyle w:val="BodyText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 xml:space="preserve"> 3</w:t>
            </w:r>
            <w:r w:rsidR="009C7790" w:rsidRPr="002949EE">
              <w:rPr>
                <w:b w:val="0"/>
                <w:color w:val="000000"/>
                <w:sz w:val="20"/>
                <w:szCs w:val="20"/>
              </w:rPr>
              <w:t>.</w:t>
            </w:r>
            <w:r>
              <w:rPr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8" w:type="dxa"/>
            <w:gridSpan w:val="2"/>
          </w:tcPr>
          <w:p w14:paraId="2CD4AFFE" w14:textId="7D8F9CA9" w:rsidR="009C7790" w:rsidRPr="00CE38F1" w:rsidRDefault="009C7790" w:rsidP="000A4F11">
            <w:pPr>
              <w:pStyle w:val="BodyText"/>
              <w:rPr>
                <w:bCs w:val="0"/>
                <w:color w:val="000000"/>
                <w:sz w:val="20"/>
                <w:szCs w:val="20"/>
              </w:rPr>
            </w:pPr>
            <w:r w:rsidRPr="00CE38F1">
              <w:rPr>
                <w:bCs w:val="0"/>
                <w:color w:val="000000"/>
                <w:sz w:val="20"/>
                <w:szCs w:val="20"/>
              </w:rPr>
              <w:t>0.0</w:t>
            </w:r>
            <w:r w:rsidR="00976A9E" w:rsidRPr="00CE38F1">
              <w:rPr>
                <w:bCs w:val="0"/>
                <w:color w:val="000000"/>
                <w:sz w:val="20"/>
                <w:szCs w:val="20"/>
              </w:rPr>
              <w:t>03</w:t>
            </w:r>
          </w:p>
        </w:tc>
      </w:tr>
      <w:tr w:rsidR="009C7790" w14:paraId="19D86440" w14:textId="77777777" w:rsidTr="000A4F11">
        <w:trPr>
          <w:cantSplit/>
        </w:trPr>
        <w:tc>
          <w:tcPr>
            <w:tcW w:w="3870" w:type="dxa"/>
            <w:gridSpan w:val="2"/>
          </w:tcPr>
          <w:p w14:paraId="528E2973" w14:textId="77777777" w:rsidR="009C7790" w:rsidRPr="002949EE" w:rsidRDefault="009C7790" w:rsidP="000A4F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D90C9A" w14:textId="77777777" w:rsidR="009C7790" w:rsidRPr="002949EE" w:rsidRDefault="009C7790" w:rsidP="00B85CC8">
            <w:pPr>
              <w:pStyle w:val="BodyText"/>
              <w:jc w:val="center"/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C53208" w14:textId="77777777" w:rsidR="009C7790" w:rsidRPr="002949EE" w:rsidRDefault="009C7790" w:rsidP="000A4F11">
            <w:pPr>
              <w:pStyle w:val="BodyText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1D3EB0" w14:textId="77777777" w:rsidR="009C7790" w:rsidRPr="002949EE" w:rsidRDefault="009C7790" w:rsidP="000A4F11">
            <w:pPr>
              <w:pStyle w:val="BodyText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gridSpan w:val="2"/>
          </w:tcPr>
          <w:p w14:paraId="67FAC159" w14:textId="77777777" w:rsidR="009C7790" w:rsidRPr="002949EE" w:rsidRDefault="009C7790" w:rsidP="000A4F11">
            <w:pPr>
              <w:pStyle w:val="BodyText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9C7790" w:rsidRPr="000A4F11" w14:paraId="76C59BE9" w14:textId="77777777" w:rsidTr="000A4F11">
        <w:trPr>
          <w:gridAfter w:val="1"/>
          <w:wAfter w:w="35" w:type="dxa"/>
          <w:cantSplit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1D8ABAD4" w14:textId="77777777" w:rsidR="009C7790" w:rsidRPr="000A4F11" w:rsidRDefault="009C7790" w:rsidP="000A4F11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89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2E06BE" w14:textId="77777777" w:rsidR="009C7790" w:rsidRPr="000A4F11" w:rsidRDefault="009C7790" w:rsidP="000A4F11">
            <w:pPr>
              <w:rPr>
                <w:color w:val="000000"/>
                <w:sz w:val="20"/>
                <w:szCs w:val="20"/>
              </w:rPr>
            </w:pPr>
            <w:r w:rsidRPr="000A4F11">
              <w:rPr>
                <w:color w:val="000000"/>
                <w:sz w:val="20"/>
                <w:szCs w:val="20"/>
              </w:rPr>
              <w:t xml:space="preserve">The stepwise section (criteria set to p&lt;0.05) included the independent variables of proline, </w:t>
            </w:r>
            <w:r w:rsidRPr="000A4F11">
              <w:rPr>
                <w:i/>
                <w:iCs/>
                <w:color w:val="000000"/>
                <w:sz w:val="20"/>
                <w:szCs w:val="20"/>
              </w:rPr>
              <w:t>COMT</w:t>
            </w:r>
            <w:r w:rsidRPr="000A4F11">
              <w:rPr>
                <w:color w:val="000000"/>
                <w:sz w:val="20"/>
                <w:szCs w:val="20"/>
              </w:rPr>
              <w:t xml:space="preserve">, </w:t>
            </w:r>
            <w:r w:rsidRPr="000A4F11">
              <w:rPr>
                <w:i/>
                <w:iCs/>
                <w:color w:val="000000"/>
                <w:sz w:val="20"/>
                <w:szCs w:val="20"/>
              </w:rPr>
              <w:t>COMT</w:t>
            </w:r>
            <w:r w:rsidRPr="000A4F11">
              <w:rPr>
                <w:color w:val="000000"/>
                <w:sz w:val="20"/>
                <w:szCs w:val="20"/>
              </w:rPr>
              <w:t xml:space="preserve"> </w:t>
            </w:r>
            <w:r w:rsidRPr="000A4F11">
              <w:rPr>
                <w:i/>
                <w:iCs/>
                <w:color w:val="000000"/>
                <w:sz w:val="20"/>
                <w:szCs w:val="20"/>
              </w:rPr>
              <w:t>x</w:t>
            </w:r>
            <w:r w:rsidRPr="000A4F11">
              <w:rPr>
                <w:color w:val="000000"/>
                <w:sz w:val="20"/>
                <w:szCs w:val="20"/>
              </w:rPr>
              <w:t xml:space="preserve"> proline, and diagnosis, plus the Lasso variable of PANSS positive symptoms.  Diagnosis was not retained in the model (Wald p&gt;0.05). </w:t>
            </w:r>
          </w:p>
        </w:tc>
      </w:tr>
    </w:tbl>
    <w:p w14:paraId="15FB2146" w14:textId="77777777" w:rsidR="009C7790" w:rsidRPr="000A4F11" w:rsidRDefault="009C7790" w:rsidP="009C7790">
      <w:pPr>
        <w:rPr>
          <w:sz w:val="20"/>
          <w:szCs w:val="20"/>
        </w:rPr>
      </w:pPr>
    </w:p>
    <w:p w14:paraId="5D500765" w14:textId="77777777" w:rsidR="002949EE" w:rsidRPr="000A4F11" w:rsidRDefault="002949EE">
      <w:pPr>
        <w:rPr>
          <w:sz w:val="20"/>
          <w:szCs w:val="20"/>
        </w:rPr>
      </w:pPr>
    </w:p>
    <w:p w14:paraId="2B8D3708" w14:textId="77777777" w:rsidR="009C7790" w:rsidRPr="000A4F11" w:rsidRDefault="009C7790">
      <w:pPr>
        <w:rPr>
          <w:sz w:val="20"/>
          <w:szCs w:val="20"/>
        </w:rPr>
      </w:pPr>
    </w:p>
    <w:p w14:paraId="7FE90EAE" w14:textId="77777777" w:rsidR="009C7790" w:rsidRPr="000A4F11" w:rsidRDefault="009C7790">
      <w:pPr>
        <w:rPr>
          <w:sz w:val="20"/>
          <w:szCs w:val="20"/>
        </w:rPr>
      </w:pPr>
    </w:p>
    <w:p w14:paraId="31537D35" w14:textId="77777777" w:rsidR="009C7790" w:rsidRPr="000A4F11" w:rsidRDefault="009C7790">
      <w:pPr>
        <w:rPr>
          <w:sz w:val="20"/>
          <w:szCs w:val="20"/>
        </w:rPr>
      </w:pPr>
    </w:p>
    <w:p w14:paraId="28C72C32" w14:textId="77777777" w:rsidR="009C7790" w:rsidRPr="000A4F11" w:rsidRDefault="009C7790">
      <w:pPr>
        <w:rPr>
          <w:sz w:val="20"/>
          <w:szCs w:val="20"/>
        </w:rPr>
      </w:pPr>
    </w:p>
    <w:p w14:paraId="55903363" w14:textId="77777777" w:rsidR="009C7790" w:rsidRPr="000A4F11" w:rsidRDefault="009C7790">
      <w:pPr>
        <w:rPr>
          <w:sz w:val="20"/>
          <w:szCs w:val="20"/>
        </w:rPr>
      </w:pPr>
    </w:p>
    <w:p w14:paraId="40E55094" w14:textId="77777777" w:rsidR="009C7790" w:rsidRPr="000A4F11" w:rsidRDefault="009C7790">
      <w:pPr>
        <w:rPr>
          <w:sz w:val="20"/>
          <w:szCs w:val="20"/>
        </w:rPr>
      </w:pPr>
    </w:p>
    <w:p w14:paraId="18543A62" w14:textId="77777777" w:rsidR="009C7790" w:rsidRPr="000A4F11" w:rsidRDefault="009C7790">
      <w:pPr>
        <w:rPr>
          <w:sz w:val="20"/>
          <w:szCs w:val="20"/>
        </w:rPr>
      </w:pPr>
    </w:p>
    <w:p w14:paraId="143DCB37" w14:textId="77777777" w:rsidR="009C7790" w:rsidRDefault="009C7790"/>
    <w:p w14:paraId="08392F48" w14:textId="77777777" w:rsidR="009C7790" w:rsidRDefault="009C7790"/>
    <w:p w14:paraId="2AC94010" w14:textId="77777777" w:rsidR="009C7790" w:rsidRDefault="009C7790"/>
    <w:p w14:paraId="60305CA6" w14:textId="77777777" w:rsidR="000A4F11" w:rsidRDefault="000A4F11"/>
    <w:p w14:paraId="6F136D70" w14:textId="77777777" w:rsidR="000A4F11" w:rsidRDefault="000A4F11"/>
    <w:p w14:paraId="699D4102" w14:textId="09A36E13" w:rsidR="009C7790" w:rsidRPr="009C7790" w:rsidRDefault="009C7790" w:rsidP="009C7790">
      <w:pPr>
        <w:spacing w:line="360" w:lineRule="auto"/>
        <w:rPr>
          <w:bCs/>
          <w:sz w:val="22"/>
          <w:szCs w:val="22"/>
        </w:rPr>
      </w:pPr>
      <w:r w:rsidRPr="009C7790">
        <w:rPr>
          <w:b/>
          <w:sz w:val="22"/>
          <w:szCs w:val="22"/>
        </w:rPr>
        <w:t xml:space="preserve">Figure S1. The Interaction between </w:t>
      </w:r>
      <w:r w:rsidRPr="009C7790">
        <w:rPr>
          <w:b/>
          <w:i/>
          <w:iCs/>
          <w:sz w:val="22"/>
          <w:szCs w:val="22"/>
        </w:rPr>
        <w:t>COMT</w:t>
      </w:r>
      <w:r w:rsidRPr="009C7790">
        <w:rPr>
          <w:b/>
          <w:sz w:val="22"/>
          <w:szCs w:val="22"/>
        </w:rPr>
        <w:t xml:space="preserve"> Genotype and Proline on Negative Symptoms in Dementia patients</w:t>
      </w:r>
      <w:r w:rsidRPr="009C7790">
        <w:rPr>
          <w:bCs/>
          <w:sz w:val="22"/>
          <w:szCs w:val="22"/>
        </w:rPr>
        <w:t xml:space="preserve">.  The graphs depict the interaction between </w:t>
      </w:r>
      <w:r w:rsidRPr="009C7790">
        <w:rPr>
          <w:bCs/>
          <w:i/>
          <w:iCs/>
          <w:sz w:val="22"/>
          <w:szCs w:val="22"/>
        </w:rPr>
        <w:t>COMT</w:t>
      </w:r>
      <w:r w:rsidRPr="009C7790">
        <w:rPr>
          <w:bCs/>
          <w:sz w:val="22"/>
          <w:szCs w:val="22"/>
        </w:rPr>
        <w:t xml:space="preserve"> Val</w:t>
      </w:r>
      <w:r w:rsidRPr="00395D05">
        <w:rPr>
          <w:bCs/>
          <w:sz w:val="22"/>
          <w:szCs w:val="22"/>
          <w:vertAlign w:val="superscript"/>
        </w:rPr>
        <w:t>158</w:t>
      </w:r>
      <w:r w:rsidRPr="009C7790">
        <w:rPr>
          <w:bCs/>
          <w:sz w:val="22"/>
          <w:szCs w:val="22"/>
        </w:rPr>
        <w:t xml:space="preserve">Met genotype and proline on the </w:t>
      </w:r>
      <w:r w:rsidR="0049612F">
        <w:rPr>
          <w:bCs/>
          <w:sz w:val="22"/>
          <w:szCs w:val="22"/>
        </w:rPr>
        <w:t>SANS-AD total score</w:t>
      </w:r>
      <w:r w:rsidRPr="009C7790">
        <w:rPr>
          <w:bCs/>
          <w:sz w:val="22"/>
          <w:szCs w:val="22"/>
        </w:rPr>
        <w:t xml:space="preserve">.  The data is plotted for those with the Met/Met genotype (left panel, n=8), red), the Val/Val genotype (middle panel, n=18, green), and the Val/Met genotype (right panel, n=24, blue).  Lines represent the predicted values from the simple regression models, with 95% confidence intervals.  In those with the Met/Met genotype, high proline levels are associated with higher scores.  Conversely there is a negative relationship in Val/Val and Val/Met patients, with high proline associated with fewer and less severe negative symptoms.  </w:t>
      </w:r>
    </w:p>
    <w:p w14:paraId="23554F92" w14:textId="5DC27BC8" w:rsidR="00CE38F1" w:rsidRPr="00CE38F1" w:rsidRDefault="00CE38F1" w:rsidP="00CE38F1">
      <w:r w:rsidRPr="00CE38F1">
        <w:rPr>
          <w:noProof/>
        </w:rPr>
        <w:drawing>
          <wp:anchor distT="0" distB="0" distL="114300" distR="114300" simplePos="0" relativeHeight="251658240" behindDoc="1" locked="0" layoutInCell="1" allowOverlap="1" wp14:anchorId="183AD049" wp14:editId="06A3D032">
            <wp:simplePos x="0" y="0"/>
            <wp:positionH relativeFrom="column">
              <wp:posOffset>362060</wp:posOffset>
            </wp:positionH>
            <wp:positionV relativeFrom="paragraph">
              <wp:posOffset>46197</wp:posOffset>
            </wp:positionV>
            <wp:extent cx="5687568" cy="3118104"/>
            <wp:effectExtent l="0" t="0" r="8890" b="6350"/>
            <wp:wrapTight wrapText="bothSides">
              <wp:wrapPolygon edited="0">
                <wp:start x="0" y="0"/>
                <wp:lineTo x="0" y="21512"/>
                <wp:lineTo x="21561" y="21512"/>
                <wp:lineTo x="21561" y="0"/>
                <wp:lineTo x="0" y="0"/>
              </wp:wrapPolygon>
            </wp:wrapTight>
            <wp:docPr id="2097037080" name="Picture 1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037080" name="Picture 1" descr="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568" cy="3118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88A89B" w14:textId="62114657" w:rsidR="009C7790" w:rsidRDefault="009C7790"/>
    <w:p w14:paraId="0E3C6976" w14:textId="36B5F031" w:rsidR="00F4062E" w:rsidRPr="00F4062E" w:rsidRDefault="00F4062E" w:rsidP="00F4062E"/>
    <w:p w14:paraId="65C56FC5" w14:textId="3396DD56" w:rsidR="002949EE" w:rsidRDefault="002949EE"/>
    <w:p w14:paraId="1090E2EE" w14:textId="7F27F8E3" w:rsidR="009C7790" w:rsidRDefault="009C7790"/>
    <w:sectPr w:rsidR="009C7790" w:rsidSect="00190C8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54874" w14:textId="77777777" w:rsidR="00235DD9" w:rsidRDefault="00235DD9" w:rsidP="00235DD9">
      <w:r>
        <w:separator/>
      </w:r>
    </w:p>
  </w:endnote>
  <w:endnote w:type="continuationSeparator" w:id="0">
    <w:p w14:paraId="02D09477" w14:textId="77777777" w:rsidR="00235DD9" w:rsidRDefault="00235DD9" w:rsidP="00235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5793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3FC33" w14:textId="5E45B649" w:rsidR="00235DD9" w:rsidRDefault="00235D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C059F" w14:textId="77777777" w:rsidR="00235DD9" w:rsidRDefault="00235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5C4B1" w14:textId="77777777" w:rsidR="00235DD9" w:rsidRDefault="00235DD9" w:rsidP="00235DD9">
      <w:r>
        <w:separator/>
      </w:r>
    </w:p>
  </w:footnote>
  <w:footnote w:type="continuationSeparator" w:id="0">
    <w:p w14:paraId="74AB1707" w14:textId="77777777" w:rsidR="00235DD9" w:rsidRDefault="00235DD9" w:rsidP="00235D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A63AF"/>
    <w:multiLevelType w:val="hybridMultilevel"/>
    <w:tmpl w:val="6AFA75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240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286"/>
    <w:rsid w:val="00012549"/>
    <w:rsid w:val="000533CC"/>
    <w:rsid w:val="00055EDD"/>
    <w:rsid w:val="0006640E"/>
    <w:rsid w:val="000672FD"/>
    <w:rsid w:val="00076DB6"/>
    <w:rsid w:val="00091C2C"/>
    <w:rsid w:val="00095B5F"/>
    <w:rsid w:val="000A323A"/>
    <w:rsid w:val="000A4F11"/>
    <w:rsid w:val="000A6B01"/>
    <w:rsid w:val="000C0C1A"/>
    <w:rsid w:val="000E174D"/>
    <w:rsid w:val="00133AC5"/>
    <w:rsid w:val="001615D5"/>
    <w:rsid w:val="00165A02"/>
    <w:rsid w:val="00190C8C"/>
    <w:rsid w:val="001D5170"/>
    <w:rsid w:val="00213738"/>
    <w:rsid w:val="002178FA"/>
    <w:rsid w:val="00235DD9"/>
    <w:rsid w:val="00263CF1"/>
    <w:rsid w:val="002949EE"/>
    <w:rsid w:val="00297DEF"/>
    <w:rsid w:val="002E1037"/>
    <w:rsid w:val="00304A21"/>
    <w:rsid w:val="00306900"/>
    <w:rsid w:val="00314F98"/>
    <w:rsid w:val="00325787"/>
    <w:rsid w:val="00380BC6"/>
    <w:rsid w:val="00385655"/>
    <w:rsid w:val="003917CA"/>
    <w:rsid w:val="00395332"/>
    <w:rsid w:val="00395D05"/>
    <w:rsid w:val="003C1CF5"/>
    <w:rsid w:val="003C4A55"/>
    <w:rsid w:val="003F1597"/>
    <w:rsid w:val="00482241"/>
    <w:rsid w:val="00482BDC"/>
    <w:rsid w:val="0049612F"/>
    <w:rsid w:val="004E7ABA"/>
    <w:rsid w:val="004E7D47"/>
    <w:rsid w:val="004F16A8"/>
    <w:rsid w:val="00514240"/>
    <w:rsid w:val="0053014C"/>
    <w:rsid w:val="00534D05"/>
    <w:rsid w:val="005425F6"/>
    <w:rsid w:val="00543273"/>
    <w:rsid w:val="00551423"/>
    <w:rsid w:val="00573BAA"/>
    <w:rsid w:val="005F2189"/>
    <w:rsid w:val="00603168"/>
    <w:rsid w:val="006104A6"/>
    <w:rsid w:val="0061415C"/>
    <w:rsid w:val="006207CD"/>
    <w:rsid w:val="006215FF"/>
    <w:rsid w:val="006754F3"/>
    <w:rsid w:val="006B312B"/>
    <w:rsid w:val="006B328C"/>
    <w:rsid w:val="006B3780"/>
    <w:rsid w:val="006E6C9A"/>
    <w:rsid w:val="006E78DA"/>
    <w:rsid w:val="007014C9"/>
    <w:rsid w:val="00716663"/>
    <w:rsid w:val="00756F48"/>
    <w:rsid w:val="0077578C"/>
    <w:rsid w:val="007A6279"/>
    <w:rsid w:val="007E565D"/>
    <w:rsid w:val="007F3DA5"/>
    <w:rsid w:val="007F6677"/>
    <w:rsid w:val="008011C1"/>
    <w:rsid w:val="0084224F"/>
    <w:rsid w:val="00855DAE"/>
    <w:rsid w:val="00866A20"/>
    <w:rsid w:val="008819B3"/>
    <w:rsid w:val="008923A4"/>
    <w:rsid w:val="00892FA9"/>
    <w:rsid w:val="008C1741"/>
    <w:rsid w:val="00913D34"/>
    <w:rsid w:val="00942077"/>
    <w:rsid w:val="009657F4"/>
    <w:rsid w:val="00976A9E"/>
    <w:rsid w:val="00982FE3"/>
    <w:rsid w:val="00992C23"/>
    <w:rsid w:val="009B3C74"/>
    <w:rsid w:val="009C005A"/>
    <w:rsid w:val="009C7790"/>
    <w:rsid w:val="009D13D9"/>
    <w:rsid w:val="00A12C7A"/>
    <w:rsid w:val="00A15538"/>
    <w:rsid w:val="00A4009D"/>
    <w:rsid w:val="00A617CF"/>
    <w:rsid w:val="00A724B2"/>
    <w:rsid w:val="00A74771"/>
    <w:rsid w:val="00AF12D7"/>
    <w:rsid w:val="00B01687"/>
    <w:rsid w:val="00B04B5B"/>
    <w:rsid w:val="00B85195"/>
    <w:rsid w:val="00B85CC8"/>
    <w:rsid w:val="00B870BF"/>
    <w:rsid w:val="00B92286"/>
    <w:rsid w:val="00BA14C1"/>
    <w:rsid w:val="00BC15E5"/>
    <w:rsid w:val="00BC531C"/>
    <w:rsid w:val="00BD07BC"/>
    <w:rsid w:val="00BD17ED"/>
    <w:rsid w:val="00BE1D6C"/>
    <w:rsid w:val="00BF5248"/>
    <w:rsid w:val="00C25421"/>
    <w:rsid w:val="00C535AB"/>
    <w:rsid w:val="00C94A8D"/>
    <w:rsid w:val="00CA3B4A"/>
    <w:rsid w:val="00CE38F1"/>
    <w:rsid w:val="00CF35D5"/>
    <w:rsid w:val="00D22336"/>
    <w:rsid w:val="00D442D0"/>
    <w:rsid w:val="00D61C34"/>
    <w:rsid w:val="00D64E2F"/>
    <w:rsid w:val="00D75B51"/>
    <w:rsid w:val="00D85512"/>
    <w:rsid w:val="00DC6C8E"/>
    <w:rsid w:val="00DD3576"/>
    <w:rsid w:val="00DE4955"/>
    <w:rsid w:val="00E14F88"/>
    <w:rsid w:val="00E36786"/>
    <w:rsid w:val="00E441EE"/>
    <w:rsid w:val="00E8270B"/>
    <w:rsid w:val="00E9146D"/>
    <w:rsid w:val="00EA79C7"/>
    <w:rsid w:val="00EB4D85"/>
    <w:rsid w:val="00EB50D7"/>
    <w:rsid w:val="00EC5D65"/>
    <w:rsid w:val="00ED0133"/>
    <w:rsid w:val="00ED44ED"/>
    <w:rsid w:val="00EF39B9"/>
    <w:rsid w:val="00F4062E"/>
    <w:rsid w:val="00FA3B50"/>
    <w:rsid w:val="00FD572A"/>
    <w:rsid w:val="00FE27EF"/>
    <w:rsid w:val="00FE3572"/>
    <w:rsid w:val="00FE7C66"/>
    <w:rsid w:val="00FF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CEEFB"/>
  <w15:docId w15:val="{4080EE68-4089-47F2-B47C-4A037DB5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92286"/>
    <w:pPr>
      <w:autoSpaceDE w:val="0"/>
      <w:autoSpaceDN w:val="0"/>
      <w:adjustRightInd w:val="0"/>
    </w:pPr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B92286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74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B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5D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DD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5D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DD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6cb8ea-7900-4d10-8ceb-80e8c1c81ee7}" enabled="0" method="" siteId="{f46cb8ea-7900-4d10-8ceb-80e8c1c81e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land, Catherine</dc:creator>
  <cp:lastModifiedBy>Clelland, Catherine (NYSPI)</cp:lastModifiedBy>
  <cp:revision>34</cp:revision>
  <cp:lastPrinted>2025-05-04T19:51:00Z</cp:lastPrinted>
  <dcterms:created xsi:type="dcterms:W3CDTF">2025-05-05T16:44:00Z</dcterms:created>
  <dcterms:modified xsi:type="dcterms:W3CDTF">2025-05-07T16:11:00Z</dcterms:modified>
</cp:coreProperties>
</file>